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EF89C" w14:textId="138C38D6" w:rsidR="006672B8" w:rsidRPr="00F673C6" w:rsidRDefault="006672B8" w:rsidP="006672B8">
      <w:pPr>
        <w:spacing w:after="160" w:line="278" w:lineRule="auto"/>
        <w:jc w:val="center"/>
        <w:rPr>
          <w:rFonts w:ascii="Times New Roman" w:hAnsi="Times New Roman" w:cs="Times New Roman"/>
          <w:b/>
          <w:lang w:val="en-GB"/>
        </w:rPr>
      </w:pPr>
      <w:r w:rsidRPr="00F673C6">
        <w:rPr>
          <w:rFonts w:ascii="Times New Roman" w:hAnsi="Times New Roman" w:cs="Times New Roman"/>
          <w:b/>
          <w:lang w:val="en-GB"/>
        </w:rPr>
        <w:t>Supplementary Information</w:t>
      </w:r>
    </w:p>
    <w:p w14:paraId="487C42B1" w14:textId="77777777" w:rsidR="006672B8" w:rsidRPr="00F673C6" w:rsidRDefault="006672B8" w:rsidP="006672B8">
      <w:pPr>
        <w:spacing w:after="160" w:line="278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D0C90CE" w14:textId="31F7972A" w:rsidR="006672B8" w:rsidRPr="00F673C6" w:rsidRDefault="006672B8" w:rsidP="006672B8">
      <w:pPr>
        <w:spacing w:after="160" w:line="278" w:lineRule="auto"/>
        <w:jc w:val="center"/>
        <w:rPr>
          <w:rFonts w:ascii="Times New Roman" w:hAnsi="Times New Roman" w:cs="Times New Roman"/>
          <w:b/>
          <w:lang w:val="en-GB"/>
        </w:rPr>
      </w:pPr>
      <w:r w:rsidRPr="00F673C6">
        <w:rPr>
          <w:rFonts w:ascii="Times New Roman" w:hAnsi="Times New Roman" w:cs="Times New Roman"/>
          <w:b/>
          <w:lang w:val="en-GB"/>
        </w:rPr>
        <w:t>Harnessing Discrete Choice Experiments to Elicit Preferred Configurations of Trustworthy AI augmented Decision Support Systems (AI-DSS) for Crop Certified Advisors</w:t>
      </w:r>
    </w:p>
    <w:p w14:paraId="561C01A1" w14:textId="77777777" w:rsidR="006672B8" w:rsidRPr="00F673C6" w:rsidRDefault="006672B8" w:rsidP="006672B8">
      <w:pPr>
        <w:rPr>
          <w:rFonts w:ascii="Times New Roman" w:hAnsi="Times New Roman" w:cs="Times New Roman"/>
        </w:rPr>
      </w:pPr>
    </w:p>
    <w:p w14:paraId="2FC99E96" w14:textId="77777777" w:rsidR="00F673C6" w:rsidRPr="00F673C6" w:rsidRDefault="00F673C6">
      <w:pPr>
        <w:rPr>
          <w:rFonts w:ascii="Times New Roman" w:hAnsi="Times New Roman" w:cs="Times New Roman"/>
        </w:rPr>
      </w:pPr>
    </w:p>
    <w:p w14:paraId="6FFAE5B1" w14:textId="3DF9B60B" w:rsidR="00F673C6" w:rsidRPr="00F673C6" w:rsidRDefault="00F673C6">
      <w:pPr>
        <w:rPr>
          <w:rFonts w:ascii="Times New Roman" w:hAnsi="Times New Roman" w:cs="Times New Roman"/>
          <w:b/>
          <w:bCs/>
        </w:rPr>
      </w:pPr>
      <w:r w:rsidRPr="00F673C6">
        <w:rPr>
          <w:rFonts w:ascii="Times New Roman" w:hAnsi="Times New Roman" w:cs="Times New Roman"/>
          <w:b/>
          <w:bCs/>
        </w:rPr>
        <w:t>1. Data</w:t>
      </w:r>
    </w:p>
    <w:p w14:paraId="5C37D692" w14:textId="77777777" w:rsidR="00F673C6" w:rsidRPr="00F673C6" w:rsidRDefault="00F673C6">
      <w:pPr>
        <w:rPr>
          <w:rFonts w:ascii="Times New Roman" w:hAnsi="Times New Roman" w:cs="Times New Roman"/>
        </w:rPr>
      </w:pPr>
    </w:p>
    <w:p w14:paraId="68DE45AD" w14:textId="1D93D93D" w:rsidR="00F673C6" w:rsidRDefault="002B7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Descriptive Statistics</w:t>
      </w:r>
    </w:p>
    <w:p w14:paraId="730D2469" w14:textId="77777777" w:rsidR="002B76ED" w:rsidRDefault="002B76ED">
      <w:pPr>
        <w:rPr>
          <w:rFonts w:ascii="Times New Roman" w:hAnsi="Times New Roman" w:cs="Times New Roman"/>
        </w:rPr>
      </w:pPr>
    </w:p>
    <w:p w14:paraId="4243B23E" w14:textId="77777777" w:rsidR="002B76ED" w:rsidRPr="002B76ED" w:rsidRDefault="002B76ED" w:rsidP="002B76ED">
      <w:pPr>
        <w:rPr>
          <w:rFonts w:ascii="Times New Roman" w:hAnsi="Times New Roman" w:cs="Times New Roman"/>
        </w:rPr>
      </w:pPr>
    </w:p>
    <w:p w14:paraId="3A19D5DB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Variable |        Obs        Mean    Std. dev.       Min        Max</w:t>
      </w:r>
    </w:p>
    <w:p w14:paraId="0C2E0A87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5D5699F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ID_Temp |     15,292      101912    1103.641     100001     103823</w:t>
      </w:r>
    </w:p>
    <w:p w14:paraId="5E5D3FB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ChoiceSet |     15,292         2.5    1.118071          1          4</w:t>
      </w:r>
    </w:p>
    <w:p w14:paraId="3A615486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AIDSS |     15,292         .25    .4330269          0          1</w:t>
      </w:r>
    </w:p>
    <w:p w14:paraId="42F46FBF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ResponseID |     15,292    1.26e+08    481604.1   1.26e+08   1.28e+08</w:t>
      </w:r>
    </w:p>
    <w:p w14:paraId="366FCEC6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EXPERIMENT |     15,292    2.997646    1.413795          1          5</w:t>
      </w:r>
    </w:p>
    <w:p w14:paraId="7A5C5A5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4402C8B2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ChoiceExpe~t |     15,292    2.159037    1.251491          1          4</w:t>
      </w:r>
    </w:p>
    <w:p w14:paraId="39DA2FB4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ResponseSt~s |          0</w:t>
      </w:r>
    </w:p>
    <w:p w14:paraId="0264DA7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IPAddress |          0</w:t>
      </w:r>
    </w:p>
    <w:p w14:paraId="721DEB6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Timestampm~y |     15,292    2.03e+12    4.44e+08   2.02e+12   2.03e+12</w:t>
      </w:r>
    </w:p>
    <w:p w14:paraId="00DCEF5F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Duplicate |     15,292           0           0          0          0</w:t>
      </w:r>
    </w:p>
    <w:p w14:paraId="36D7B9D9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0D01855D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TimeTakent~s |     15,292    680.6613    693.4913         45       6140</w:t>
      </w:r>
    </w:p>
    <w:p w14:paraId="0E660353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SeqNumber |     15,292           1           0          1          1</w:t>
      </w:r>
    </w:p>
    <w:p w14:paraId="7A9A4604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ExternalRe~e |          0</w:t>
      </w:r>
    </w:p>
    <w:p w14:paraId="0B7CF082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CountryCode |          0</w:t>
      </w:r>
    </w:p>
    <w:p w14:paraId="532351AA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Region |          0</w:t>
      </w:r>
    </w:p>
    <w:p w14:paraId="0D00C792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71F4D339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ChoiceExpe~1 |     15,232    1.947216    1.227183          1          4</w:t>
      </w:r>
    </w:p>
    <w:p w14:paraId="585831D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ChoiceExpe~2 |     15,232    2.317752    1.189488          1          4</w:t>
      </w:r>
    </w:p>
    <w:p w14:paraId="4A7CA972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ChoiceExpe~3 |     15,244    1.887431    1.205153          1          4</w:t>
      </w:r>
    </w:p>
    <w:p w14:paraId="2B7D57ED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ChoiceExpe~4 |     15,200    2.302105     1.28161          1          4</w:t>
      </w:r>
    </w:p>
    <w:p w14:paraId="02A2ECF4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ChoiceExpe~5 |     15,176    2.340801    1.274083          1          4</w:t>
      </w:r>
    </w:p>
    <w:p w14:paraId="3F68F58D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38A102CF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Specializa~o |     12,316           1           0          1          1</w:t>
      </w:r>
    </w:p>
    <w:p w14:paraId="13F58EDA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  _v1 |     10,664           1           0          1          1</w:t>
      </w:r>
    </w:p>
    <w:p w14:paraId="4E75F7E4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Specializa~n |      8,220           1           0          1          1</w:t>
      </w:r>
    </w:p>
    <w:p w14:paraId="1EB3D699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Specializ~es |      5,936           1           0          1          1</w:t>
      </w:r>
    </w:p>
    <w:p w14:paraId="743C6D37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Specializ~ns |      8,676           1           0          1          1</w:t>
      </w:r>
    </w:p>
    <w:p w14:paraId="4D36DBAE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4C967010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Specializa~p |      6,312           1           0          1          1</w:t>
      </w:r>
    </w:p>
    <w:p w14:paraId="4255E516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Specializa~r |          0</w:t>
      </w:r>
    </w:p>
    <w:p w14:paraId="74425D92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AI_Percept~1 |     14,272    3.655269    .9351446          1          5</w:t>
      </w:r>
    </w:p>
    <w:p w14:paraId="310CAF6A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AI_Percept~2 |     13,872    2.543829    1.040502          1          5</w:t>
      </w:r>
    </w:p>
    <w:p w14:paraId="4EB2354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AI_Percept~3 |     13,612    2.950926    .9226661          1          5</w:t>
      </w:r>
    </w:p>
    <w:p w14:paraId="25B28803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4D189CCD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AI_Percept~4 |     13,992    3.211549    .8930282          1          5</w:t>
      </w:r>
    </w:p>
    <w:p w14:paraId="444449C7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AI_Percept~5 |     14,032    3.156499    1.004172          1          5</w:t>
      </w:r>
    </w:p>
    <w:p w14:paraId="0ACF20F3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AI_Percept~6 |     14,052    3.669798    .9699735          1          5</w:t>
      </w:r>
    </w:p>
    <w:p w14:paraId="472FD2F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PA_Concern1 |     14,252    2.680606      1.0423          0          4</w:t>
      </w:r>
    </w:p>
    <w:p w14:paraId="10BCE230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PA_Concern2 |     14,272    2.538677    1.130124          0          4</w:t>
      </w:r>
    </w:p>
    <w:p w14:paraId="393E157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1DCA61C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PA_Concern3 |     14,232    2.313097    .9147807          0          4</w:t>
      </w:r>
    </w:p>
    <w:p w14:paraId="7814F5B0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PA_Concern4 |     14,252    2.504631    1.097413          0          4</w:t>
      </w:r>
    </w:p>
    <w:p w14:paraId="57225334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PA_Concern5 |     14,272    1.939182     .921531          0          4</w:t>
      </w:r>
    </w:p>
    <w:p w14:paraId="5ADECBE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PA_Concern6 |     14,212      2.5736    1.094893          0          4</w:t>
      </w:r>
    </w:p>
    <w:p w14:paraId="30405659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PA_Concern7 |     14,212    2.650155    .9558758          0          4</w:t>
      </w:r>
    </w:p>
    <w:p w14:paraId="2F3D657B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616AEEA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PA_Concern8 |     14,272    3.368834    .7256407          0          4</w:t>
      </w:r>
    </w:p>
    <w:p w14:paraId="5E528E1A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lastRenderedPageBreak/>
        <w:t xml:space="preserve"> PA_Concern9 |     14,252    1.959585    .8387132          0          4</w:t>
      </w:r>
    </w:p>
    <w:p w14:paraId="20226AF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PA_Concern10 |     14,252    2.854617    1.164667          0          4</w:t>
      </w:r>
    </w:p>
    <w:p w14:paraId="636D5DD0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PA_Concern11 |     14,272    3.266256    .8626601          0          4</w:t>
      </w:r>
    </w:p>
    <w:p w14:paraId="75B4F297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PA_Concern12 |     14,252    3.248106     .864178          0          4</w:t>
      </w:r>
    </w:p>
    <w:p w14:paraId="39CB78A0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4DDF7002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PA_Concern13 |     14,252    3.191973    1.020826          0          4</w:t>
      </w:r>
    </w:p>
    <w:p w14:paraId="0FD8ED6C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PA_Concern14 |     14,212    3.180692    1.008304          0          4</w:t>
      </w:r>
    </w:p>
    <w:p w14:paraId="101902E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SS_Experi~1 |     13,556     2.61198    .6275969          1          4</w:t>
      </w:r>
    </w:p>
    <w:p w14:paraId="2A913A60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SS_Experi~2 |     13,516    2.691921    .6340422          1          4</w:t>
      </w:r>
    </w:p>
    <w:p w14:paraId="20794247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SS_Experi~3 |     13,536    2.386229    .6274589          1          4</w:t>
      </w:r>
    </w:p>
    <w:p w14:paraId="66F0699E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3010CBB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SS_Experi~4 |     13,496    2.457321    .6563406          1          4</w:t>
      </w:r>
    </w:p>
    <w:p w14:paraId="0F63BB8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SS_Experi~5 |     13,536     2.53487    .6845998          1          4</w:t>
      </w:r>
    </w:p>
    <w:p w14:paraId="001D8BDA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SS_Experi~6 |     13,516    2.073394    .6807535          1          4</w:t>
      </w:r>
    </w:p>
    <w:p w14:paraId="088AD5F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SS_Experi~7 |     13,536    2.872636    .6418725          1          4</w:t>
      </w:r>
    </w:p>
    <w:p w14:paraId="513ECE7A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SS_Experi~8 |     13,516    2.473217    .6614653          1          4</w:t>
      </w:r>
    </w:p>
    <w:p w14:paraId="7184088E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7149363B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SS_Experi~9 |     13,516    2.743119    .6346809          1          4</w:t>
      </w:r>
    </w:p>
    <w:p w14:paraId="20B25F03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FarmSize_A~s |     10,860    5737.134    21253.22          0     300000</w:t>
      </w:r>
    </w:p>
    <w:p w14:paraId="75F3A704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Experience~s |     12,796    21.97999    79.19674          0       2000</w:t>
      </w:r>
    </w:p>
    <w:p w14:paraId="1F5B35BF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Education |     13,436    4.168205    .6749192          1          5</w:t>
      </w:r>
    </w:p>
    <w:p w14:paraId="0929AC7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Gender |     13,416    1.215564     .571962          1          4</w:t>
      </w:r>
    </w:p>
    <w:p w14:paraId="1EC92C8A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26BE7A8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 Race |     13,376    10.49103    1.647494          1         11</w:t>
      </w:r>
    </w:p>
    <w:p w14:paraId="746F896C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Income |     13,336     4.80114    1.447303          1          7</w:t>
      </w:r>
    </w:p>
    <w:p w14:paraId="75F7E227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Employment~s |     13,416     2.54025    1.018804          1          4</w:t>
      </w:r>
    </w:p>
    <w:p w14:paraId="41ABDDFD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ZipCode |          0</w:t>
      </w:r>
    </w:p>
    <w:p w14:paraId="79701B6F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AgeGroup |     13,376    3.850478    1.469566          1          6</w:t>
      </w:r>
    </w:p>
    <w:p w14:paraId="5CD95A13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19616232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ResponseSt~m |     15,292    .8681664    .3383209          0          1</w:t>
      </w:r>
    </w:p>
    <w:p w14:paraId="4800E31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AIDSS0 |     15,292    .2602668    .4387945          0          1</w:t>
      </w:r>
    </w:p>
    <w:p w14:paraId="6514DBC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AIDSS1 |     15,292    .4559247    .4980699          0          1</w:t>
      </w:r>
    </w:p>
    <w:p w14:paraId="6C3FFC6A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AIDSS2 |     15,292    .1893801     .391823          0          1</w:t>
      </w:r>
    </w:p>
    <w:p w14:paraId="6DC36544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AIDSS3 |     15,292    .0944285    .2924334          0          1</w:t>
      </w:r>
    </w:p>
    <w:p w14:paraId="7C10DE2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2E27997F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 cost |     15,292    23.79976    29.99596          0         80</w:t>
      </w:r>
    </w:p>
    <w:p w14:paraId="4038657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 data |     15,292    1.950366    .8646302          1          3</w:t>
      </w:r>
    </w:p>
    <w:p w14:paraId="4E9884C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Female |     13,036    .1374655    .3443513          0          1</w:t>
      </w:r>
    </w:p>
    <w:p w14:paraId="4C29BEBF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AdvancedDe~e |     13,436     .290265    .4539015          0          1</w:t>
      </w:r>
    </w:p>
    <w:p w14:paraId="78878F0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White |     13,376     .860945    .3460169          0          1</w:t>
      </w:r>
    </w:p>
    <w:p w14:paraId="03872A7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73748A6A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QCL_1 |     14,152    1.586772    .4924304          1          2</w:t>
      </w:r>
    </w:p>
    <w:p w14:paraId="58EF0263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AI_Percept~C |     14,152    .4132278    .4924304          0          1</w:t>
      </w:r>
    </w:p>
    <w:p w14:paraId="643B6FCC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QCL_2 |     13,952    1.577408    .4939893          1          2</w:t>
      </w:r>
    </w:p>
    <w:p w14:paraId="573CCB29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PAConcern |     13,952    .4225917    .4939893          0          1</w:t>
      </w:r>
    </w:p>
    <w:p w14:paraId="524ACCDE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QCL_3 |     13,296    1.572202     .494778          1          2</w:t>
      </w:r>
    </w:p>
    <w:p w14:paraId="1AA24CD9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5F6ADF65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DSSValue |     13,296    .5722022     .494778          0          1</w:t>
      </w:r>
    </w:p>
    <w:p w14:paraId="2209193C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Country_USA |     15,292    .8059116    .3955102          0          1</w:t>
      </w:r>
    </w:p>
    <w:p w14:paraId="5219C9B8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ata_Compa~y |     15,292         .25    .4330269          0          1</w:t>
      </w:r>
    </w:p>
    <w:p w14:paraId="425C7727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Data_Compa~u |     15,292    .3501831    .4770427          0          1</w:t>
      </w:r>
    </w:p>
    <w:p w14:paraId="7053EECD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SelfEmployed |     13,416    .2510435    .4336297          0          1</w:t>
      </w:r>
    </w:p>
    <w:p w14:paraId="5EFD344B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32CC0AD2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EmployedAg~t |     13,416    .1013715    .3018313          0          1</w:t>
      </w:r>
    </w:p>
    <w:p w14:paraId="58C7F18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EmployedAg~s |     13,416     .503876    .5000036          0          1</w:t>
      </w:r>
    </w:p>
    <w:p w14:paraId="0988CC3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accuracy |     15,292    80.40178    10.41452         70         99</w:t>
      </w:r>
    </w:p>
    <w:p w14:paraId="600E1D9C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precision |     15,292    48.14942    43.26446        .25        100</w:t>
      </w:r>
    </w:p>
    <w:p w14:paraId="1892D127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  _v2 |     15,292        1912    1103.641          1       3823</w:t>
      </w:r>
    </w:p>
    <w:p w14:paraId="536E72B9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4F340DD4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  _v3 |     15,292    1541.093    888.9544          1       3084</w:t>
      </w:r>
    </w:p>
    <w:p w14:paraId="1B036A11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    _v4 |      3,823     2.11797    .9020291          1          4</w:t>
      </w:r>
    </w:p>
    <w:p w14:paraId="6D08BECD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    _caseid |     15,292        1912    1103.641          1       3823</w:t>
      </w:r>
    </w:p>
    <w:p w14:paraId="038CBA42" w14:textId="77777777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 xml:space="preserve"> _panelaltid |     15,292    1541.093    888.9544          1       3084</w:t>
      </w:r>
    </w:p>
    <w:p w14:paraId="76AD81DE" w14:textId="48D22C26" w:rsidR="002B76ED" w:rsidRPr="002B76ED" w:rsidRDefault="002B76ED" w:rsidP="002B76ED">
      <w:pPr>
        <w:rPr>
          <w:rFonts w:ascii="Courier New" w:hAnsi="Courier New" w:cs="Courier New"/>
          <w:sz w:val="16"/>
          <w:szCs w:val="16"/>
        </w:rPr>
      </w:pPr>
      <w:r w:rsidRPr="002B76ED">
        <w:rPr>
          <w:rFonts w:ascii="Courier New" w:hAnsi="Courier New" w:cs="Courier New"/>
          <w:sz w:val="16"/>
          <w:szCs w:val="16"/>
        </w:rPr>
        <w:t>_chosen_al~e |      3,823     2.11797    .9020291          1          4</w:t>
      </w:r>
    </w:p>
    <w:p w14:paraId="2727094E" w14:textId="77777777" w:rsidR="00F673C6" w:rsidRPr="00F673C6" w:rsidRDefault="00F673C6">
      <w:pPr>
        <w:rPr>
          <w:rFonts w:ascii="Times New Roman" w:hAnsi="Times New Roman" w:cs="Times New Roman"/>
        </w:rPr>
      </w:pPr>
    </w:p>
    <w:p w14:paraId="7DBED3AF" w14:textId="77777777" w:rsidR="00F673C6" w:rsidRPr="00F673C6" w:rsidRDefault="00F673C6">
      <w:pPr>
        <w:rPr>
          <w:rFonts w:ascii="Times New Roman" w:hAnsi="Times New Roman" w:cs="Times New Roman"/>
        </w:rPr>
      </w:pPr>
    </w:p>
    <w:p w14:paraId="560A91FD" w14:textId="77777777" w:rsidR="00F673C6" w:rsidRPr="00F673C6" w:rsidRDefault="00F673C6">
      <w:pPr>
        <w:rPr>
          <w:rFonts w:ascii="Times New Roman" w:hAnsi="Times New Roman" w:cs="Times New Roman"/>
        </w:rPr>
      </w:pPr>
    </w:p>
    <w:p w14:paraId="5BD37964" w14:textId="1CCBEB32" w:rsidR="00F673C6" w:rsidRPr="00F673C6" w:rsidRDefault="00F673C6">
      <w:pPr>
        <w:rPr>
          <w:rFonts w:ascii="Times New Roman" w:hAnsi="Times New Roman" w:cs="Times New Roman"/>
          <w:b/>
          <w:bCs/>
        </w:rPr>
      </w:pPr>
      <w:r w:rsidRPr="00F673C6">
        <w:rPr>
          <w:rFonts w:ascii="Times New Roman" w:hAnsi="Times New Roman" w:cs="Times New Roman"/>
          <w:b/>
          <w:bCs/>
        </w:rPr>
        <w:t>2. Methods</w:t>
      </w:r>
    </w:p>
    <w:p w14:paraId="4AE73F1F" w14:textId="77777777" w:rsidR="00F673C6" w:rsidRPr="00F673C6" w:rsidRDefault="00F673C6">
      <w:pPr>
        <w:rPr>
          <w:rFonts w:ascii="Times New Roman" w:hAnsi="Times New Roman" w:cs="Times New Roman"/>
        </w:rPr>
      </w:pPr>
    </w:p>
    <w:p w14:paraId="759071E0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416D8540" w14:textId="75B6CFD7" w:rsidR="00F673C6" w:rsidRPr="00F673C6" w:rsidRDefault="002B76ED" w:rsidP="00F673C6">
      <w:pPr>
        <w:rPr>
          <w:rFonts w:ascii="Courier New" w:hAnsi="Courier New" w:cs="Courier New"/>
          <w:sz w:val="20"/>
          <w:szCs w:val="20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="00F673C6" w:rsidRPr="00F673C6">
        <w:rPr>
          <w:rFonts w:ascii="Courier New" w:hAnsi="Courier New" w:cs="Courier New"/>
          <w:sz w:val="20"/>
          <w:szCs w:val="20"/>
        </w:rPr>
        <w:t>Tabulation of choice-set possibilities by EXPERIMENT</w:t>
      </w:r>
    </w:p>
    <w:p w14:paraId="219DD13A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3E7063E7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       |               Experiment No (Randomized)</w:t>
      </w:r>
    </w:p>
    <w:p w14:paraId="78B579D8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Choice set |         1          2          3          4          5 |     Total</w:t>
      </w:r>
    </w:p>
    <w:p w14:paraId="65104702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-----------+-------------------------------------------------------+----------</w:t>
      </w:r>
    </w:p>
    <w:p w14:paraId="3C80F503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1 2 3 4 |       766        765        766        764        762 |     3,823 </w:t>
      </w:r>
    </w:p>
    <w:p w14:paraId="3A445366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-----------+-------------------------------------------------------+----------</w:t>
      </w:r>
    </w:p>
    <w:p w14:paraId="6A404BB1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 Total |       766        765        766        764        762 |     3,823 </w:t>
      </w:r>
    </w:p>
    <w:p w14:paraId="3FA4A4C3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144226A5" w14:textId="2A51900D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Note: Total is number of cases.</w:t>
      </w:r>
    </w:p>
    <w:p w14:paraId="1F87D689" w14:textId="77777777" w:rsidR="00F673C6" w:rsidRPr="00F673C6" w:rsidRDefault="00F673C6">
      <w:pPr>
        <w:rPr>
          <w:rFonts w:ascii="Courier New" w:hAnsi="Courier New" w:cs="Courier New"/>
          <w:sz w:val="20"/>
          <w:szCs w:val="20"/>
        </w:rPr>
      </w:pPr>
    </w:p>
    <w:p w14:paraId="292A5770" w14:textId="77777777" w:rsidR="002B76ED" w:rsidRDefault="002B76ED" w:rsidP="00F673C6">
      <w:pPr>
        <w:rPr>
          <w:rFonts w:ascii="Courier New" w:hAnsi="Courier New" w:cs="Courier New"/>
          <w:sz w:val="20"/>
          <w:szCs w:val="20"/>
        </w:rPr>
      </w:pPr>
    </w:p>
    <w:p w14:paraId="6DF75A80" w14:textId="7FC82481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4557D982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5640378D" w14:textId="3407EFA7" w:rsidR="00F673C6" w:rsidRPr="00F673C6" w:rsidRDefault="002B76ED" w:rsidP="00F673C6">
      <w:pPr>
        <w:rPr>
          <w:rFonts w:ascii="Courier New" w:hAnsi="Courier New" w:cs="Courier New"/>
          <w:sz w:val="20"/>
          <w:szCs w:val="20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="00F673C6" w:rsidRPr="00F673C6">
        <w:rPr>
          <w:rFonts w:ascii="Courier New" w:hAnsi="Courier New" w:cs="Courier New"/>
          <w:sz w:val="20"/>
          <w:szCs w:val="20"/>
        </w:rPr>
        <w:t>Statistics by chosen alternatives (AIDSS = 1)</w:t>
      </w:r>
    </w:p>
    <w:p w14:paraId="78A00891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2E75958B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Summary statistics: Mean</w:t>
      </w:r>
    </w:p>
    <w:p w14:paraId="6FF6BA81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Group variable: _chosen_alternative (AIDSS = 1)</w:t>
      </w:r>
    </w:p>
    <w:p w14:paraId="675DCBDD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1462D7CC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_chosen_alternative |      cost  accuracy  precis~n      data</w:t>
      </w:r>
    </w:p>
    <w:p w14:paraId="2EFD5FEA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--------------------+----------------------------------------</w:t>
      </w:r>
    </w:p>
    <w:p w14:paraId="49554D54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        Opt Out |         0        70       100         1</w:t>
      </w:r>
    </w:p>
    <w:p w14:paraId="688467A1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        AI-DSS1 |  1.531842  72.57602  61.87608  2.016638</w:t>
      </w:r>
    </w:p>
    <w:p w14:paraId="3A887CB5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        AI-DSS2 |  20.55249        85  21.57459         2</w:t>
      </w:r>
    </w:p>
    <w:p w14:paraId="2124F0D7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        AI-DSS3 |  70.52632  94.03878  .8691136         3</w:t>
      </w:r>
    </w:p>
    <w:p w14:paraId="21382DB7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--------------------+----------------------------------------</w:t>
      </w:r>
    </w:p>
    <w:p w14:paraId="033E9582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          Total |  11.25033  76.28512  58.40538  1.841747</w:t>
      </w:r>
    </w:p>
    <w:p w14:paraId="12FA4F68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-------------------------------------------------------------</w:t>
      </w:r>
    </w:p>
    <w:p w14:paraId="27C4FE95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4B6774A4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. </w:t>
      </w:r>
    </w:p>
    <w:p w14:paraId="5AF2A19A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. cmtab, choice(AIDSS)</w:t>
      </w:r>
    </w:p>
    <w:p w14:paraId="292E6B9C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2790D602" w14:textId="77777777" w:rsidR="002B76ED" w:rsidRDefault="002B76ED" w:rsidP="00F673C6">
      <w:pPr>
        <w:rPr>
          <w:rFonts w:ascii="Courier New" w:hAnsi="Courier New" w:cs="Courier New"/>
          <w:sz w:val="20"/>
          <w:szCs w:val="20"/>
        </w:rPr>
      </w:pPr>
    </w:p>
    <w:p w14:paraId="74E31144" w14:textId="413C5235" w:rsidR="00F673C6" w:rsidRPr="00F673C6" w:rsidRDefault="002B76ED" w:rsidP="00F673C6">
      <w:pPr>
        <w:rPr>
          <w:rFonts w:ascii="Courier New" w:hAnsi="Courier New" w:cs="Courier New"/>
          <w:sz w:val="20"/>
          <w:szCs w:val="20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</w:t>
      </w:r>
      <w:r w:rsidR="00F673C6" w:rsidRPr="00F673C6">
        <w:rPr>
          <w:rFonts w:ascii="Courier New" w:hAnsi="Courier New" w:cs="Courier New"/>
          <w:sz w:val="20"/>
          <w:szCs w:val="20"/>
        </w:rPr>
        <w:t>Tabulation of chosen alternatives (AIDSS = 1)</w:t>
      </w:r>
    </w:p>
    <w:p w14:paraId="461A567D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</w:p>
    <w:p w14:paraId="7B74CBC1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Choice Set |      Freq.     Percent        Cum.</w:t>
      </w:r>
    </w:p>
    <w:p w14:paraId="4AB99CDB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------------+-----------------------------------</w:t>
      </w:r>
    </w:p>
    <w:p w14:paraId="4DC34D0F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Opt Out |        995       26.03       26.03</w:t>
      </w:r>
    </w:p>
    <w:p w14:paraId="58700793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AI-DSS1 |      1,743       45.59       71.62</w:t>
      </w:r>
    </w:p>
    <w:p w14:paraId="5CDF650C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AI-DSS2 |        724       18.94       90.56</w:t>
      </w:r>
    </w:p>
    <w:p w14:paraId="0134649D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AI-DSS3 |        361        9.44      100.00</w:t>
      </w:r>
    </w:p>
    <w:p w14:paraId="52049A0D" w14:textId="77777777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>------------+-----------------------------------</w:t>
      </w:r>
    </w:p>
    <w:p w14:paraId="1038A3AD" w14:textId="1596B559" w:rsidR="00F673C6" w:rsidRPr="00F673C6" w:rsidRDefault="00F673C6" w:rsidP="00F673C6">
      <w:pPr>
        <w:rPr>
          <w:rFonts w:ascii="Courier New" w:hAnsi="Courier New" w:cs="Courier New"/>
          <w:sz w:val="20"/>
          <w:szCs w:val="20"/>
        </w:rPr>
      </w:pPr>
      <w:r w:rsidRPr="00F673C6">
        <w:rPr>
          <w:rFonts w:ascii="Courier New" w:hAnsi="Courier New" w:cs="Courier New"/>
          <w:sz w:val="20"/>
          <w:szCs w:val="20"/>
        </w:rPr>
        <w:t xml:space="preserve">      Total |      3,823      100.00</w:t>
      </w:r>
    </w:p>
    <w:p w14:paraId="5CF86519" w14:textId="77777777" w:rsidR="00F673C6" w:rsidRPr="00F673C6" w:rsidRDefault="00F673C6">
      <w:pPr>
        <w:rPr>
          <w:rFonts w:ascii="Times New Roman" w:hAnsi="Times New Roman" w:cs="Times New Roman"/>
        </w:rPr>
      </w:pPr>
    </w:p>
    <w:p w14:paraId="1733679A" w14:textId="77777777" w:rsidR="00F673C6" w:rsidRDefault="00F673C6">
      <w:pPr>
        <w:rPr>
          <w:rFonts w:ascii="Times New Roman" w:hAnsi="Times New Roman" w:cs="Times New Roman"/>
          <w:b/>
          <w:bCs/>
        </w:rPr>
      </w:pPr>
    </w:p>
    <w:p w14:paraId="1AB20A80" w14:textId="51B7E75B" w:rsidR="00F673C6" w:rsidRPr="00F673C6" w:rsidRDefault="00F673C6">
      <w:pPr>
        <w:rPr>
          <w:rFonts w:ascii="Times New Roman" w:hAnsi="Times New Roman" w:cs="Times New Roman"/>
          <w:b/>
          <w:bCs/>
        </w:rPr>
      </w:pPr>
      <w:r w:rsidRPr="00F673C6">
        <w:rPr>
          <w:rFonts w:ascii="Times New Roman" w:hAnsi="Times New Roman" w:cs="Times New Roman"/>
          <w:b/>
          <w:bCs/>
        </w:rPr>
        <w:t>3. Extended Results</w:t>
      </w:r>
    </w:p>
    <w:p w14:paraId="7C375297" w14:textId="77777777" w:rsidR="00416E30" w:rsidRDefault="00416E30">
      <w:pPr>
        <w:rPr>
          <w:rFonts w:ascii="Times New Roman" w:hAnsi="Times New Roman" w:cs="Times New Roman"/>
        </w:rPr>
      </w:pPr>
    </w:p>
    <w:p w14:paraId="03EFC22D" w14:textId="67FD4D78" w:rsidR="002B76ED" w:rsidRDefault="002B7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. McFadden reduced model (M1)</w:t>
      </w:r>
    </w:p>
    <w:p w14:paraId="79F1C9D7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lastRenderedPageBreak/>
        <w:t>. cmclogit AIDSS cost accuracy precision data, basealternative(1) or</w:t>
      </w:r>
    </w:p>
    <w:p w14:paraId="4BD936F0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note: data were cmset as panel data, and the default vcetype for panel data is vce(cluster ResponseID); see cmclogit.</w:t>
      </w:r>
    </w:p>
    <w:p w14:paraId="671D7C5D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</w:p>
    <w:p w14:paraId="7138DA31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Iteration 0:  Log pseudolikelihood = -4737.8006  </w:t>
      </w:r>
    </w:p>
    <w:p w14:paraId="2D1784E9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Iteration 1:  Log pseudolikelihood = -4665.8223  </w:t>
      </w:r>
    </w:p>
    <w:p w14:paraId="7A52A2E7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Iteration 2:  Log pseudolikelihood = -4665.3271  </w:t>
      </w:r>
    </w:p>
    <w:p w14:paraId="4F4063F7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Iteration 3:  Log pseudolikelihood =  -4665.327  </w:t>
      </w:r>
    </w:p>
    <w:p w14:paraId="7447D1B8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</w:p>
    <w:p w14:paraId="02457BA1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Conditional logit choice model                 Number of obs      =     15,292</w:t>
      </w:r>
    </w:p>
    <w:p w14:paraId="3EA485A9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Case ID variable: _caseid                      Number of cases    =       3823</w:t>
      </w:r>
    </w:p>
    <w:p w14:paraId="48A88AC0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</w:p>
    <w:p w14:paraId="04DFB6E1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Alternatives variable: ChoiceSet               Alts per case: min =          4</w:t>
      </w:r>
    </w:p>
    <w:p w14:paraId="15778206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                                                       avg =        4.0</w:t>
      </w:r>
    </w:p>
    <w:p w14:paraId="24C3E112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                                                       max =          4</w:t>
      </w:r>
    </w:p>
    <w:p w14:paraId="099E2E8F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</w:p>
    <w:p w14:paraId="146CCE36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                                           Wald chi2(4)    =     189.84</w:t>
      </w:r>
    </w:p>
    <w:p w14:paraId="2D2FB22E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Log pseudolikelihood =  -4665.327                 Prob &gt; chi2     =     0.0000</w:t>
      </w:r>
    </w:p>
    <w:p w14:paraId="19D349E8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</w:p>
    <w:p w14:paraId="59C70FCA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                    (Std. err. adjusted for 771 clusters in ResponseID)</w:t>
      </w:r>
    </w:p>
    <w:p w14:paraId="44B58F4D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04474B6D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      |               Robust</w:t>
      </w:r>
    </w:p>
    <w:p w14:paraId="3E254EE4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AIDSS | Odds ratio   std. err.      z    P&gt;|z|     [95% conf. interval]</w:t>
      </w:r>
    </w:p>
    <w:p w14:paraId="385066CE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7F84CED7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ChoiceSet    |</w:t>
      </w:r>
    </w:p>
    <w:p w14:paraId="24FFFE6D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 cost |   .9736524   .0030508    -8.52   0.000     .9676912    .9796504</w:t>
      </w:r>
    </w:p>
    <w:p w14:paraId="0BD059DE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accuracy |   1.031649   .0072305     4.45   0.000     1.017575    1.045919</w:t>
      </w:r>
    </w:p>
    <w:p w14:paraId="53144AF3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precision |   .9922684   .0043435    -1.77   0.076     .9837917    1.000818</w:t>
      </w:r>
    </w:p>
    <w:p w14:paraId="4C8C3A0C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 data |   1.109234   .1917611     0.60   0.549      .790442    1.556598</w:t>
      </w:r>
    </w:p>
    <w:p w14:paraId="3A9BBC2C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038EA759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Opt_Out      |  (base alternative)</w:t>
      </w:r>
    </w:p>
    <w:p w14:paraId="12B6C020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07F54759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AI_DSS1      |</w:t>
      </w:r>
    </w:p>
    <w:p w14:paraId="67BECBE4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_cons |   1.238113   .0990296     2.67   0.008     1.058468    1.448248</w:t>
      </w:r>
    </w:p>
    <w:p w14:paraId="1DA0CA43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3C7C3D6A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AI_DSS2      |</w:t>
      </w:r>
    </w:p>
    <w:p w14:paraId="054CD385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_cons |   .3992724    .081074    -4.52   0.000     .2681816     .594442</w:t>
      </w:r>
    </w:p>
    <w:p w14:paraId="6F5B37C8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1977E2C7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AI_DSS3      |</w:t>
      </w:r>
    </w:p>
    <w:p w14:paraId="2743AE28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_cons |   .4303737   .0905742    -4.01   0.000     .2849091    .6501075</w:t>
      </w:r>
    </w:p>
    <w:p w14:paraId="6A7D0168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58ABDA8E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Note: _cons estimates baseline relative risk for each outcome.</w:t>
      </w:r>
    </w:p>
    <w:p w14:paraId="53EC6961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</w:p>
    <w:p w14:paraId="2F938861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. </w:t>
      </w:r>
    </w:p>
    <w:p w14:paraId="49E3B86B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. margins</w:t>
      </w:r>
    </w:p>
    <w:p w14:paraId="4026D024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</w:p>
    <w:p w14:paraId="2C0BC4CE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Predictive margins                                      Number of obs = 15,292</w:t>
      </w:r>
    </w:p>
    <w:p w14:paraId="5A89D080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Model VCE: Robust</w:t>
      </w:r>
    </w:p>
    <w:p w14:paraId="7410AB25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</w:p>
    <w:p w14:paraId="3E8292D1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Expression: Pr(ChoiceSet|1 selected), predict()</w:t>
      </w:r>
    </w:p>
    <w:p w14:paraId="324736D1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</w:p>
    <w:p w14:paraId="710EB010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5B85423B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      |            Delta-method</w:t>
      </w:r>
    </w:p>
    <w:p w14:paraId="224ACB58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         |     Margin   std. err.      z    P&gt;|z|     [95% conf. interval]</w:t>
      </w:r>
    </w:p>
    <w:p w14:paraId="2A67B6C0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67DABE09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_outcome |</w:t>
      </w:r>
    </w:p>
    <w:p w14:paraId="4DB95AC0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Opt Out  |   .2602668   .0130007    20.02   0.000     .2347859    .2857477</w:t>
      </w:r>
    </w:p>
    <w:p w14:paraId="5ADB5EC6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AI-DSS1  |   .4559247    .013518    33.73   0.000     .4294299    .4824195</w:t>
      </w:r>
    </w:p>
    <w:p w14:paraId="2CCFC8C4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AI-DSS2  |   .1893801   .0106218    17.83   0.000     .1685618    .2101984</w:t>
      </w:r>
    </w:p>
    <w:p w14:paraId="3A55E431" w14:textId="77777777" w:rsidR="002D40A5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 xml:space="preserve">    AI-DSS3  |   .0944285    .008728    10.82   0.000     .0773219     .111535</w:t>
      </w:r>
    </w:p>
    <w:p w14:paraId="2E52C795" w14:textId="0C1FEF3D" w:rsidR="002B76ED" w:rsidRPr="00FE7073" w:rsidRDefault="002D40A5" w:rsidP="002D40A5">
      <w:pPr>
        <w:rPr>
          <w:rFonts w:ascii="Courier New" w:hAnsi="Courier New" w:cs="Courier New"/>
          <w:sz w:val="16"/>
          <w:szCs w:val="16"/>
        </w:rPr>
      </w:pPr>
      <w:r w:rsidRPr="00FE7073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37FC740B" w14:textId="77777777" w:rsidR="002B76ED" w:rsidRDefault="002B76ED" w:rsidP="002B76ED">
      <w:pPr>
        <w:rPr>
          <w:rFonts w:ascii="Times New Roman" w:hAnsi="Times New Roman" w:cs="Times New Roman"/>
        </w:rPr>
      </w:pPr>
    </w:p>
    <w:p w14:paraId="7651BB00" w14:textId="77777777" w:rsidR="002B76ED" w:rsidRDefault="002B76ED" w:rsidP="002B76ED">
      <w:pPr>
        <w:rPr>
          <w:rFonts w:ascii="Times New Roman" w:hAnsi="Times New Roman" w:cs="Times New Roman"/>
        </w:rPr>
      </w:pPr>
    </w:p>
    <w:p w14:paraId="3D186264" w14:textId="77777777" w:rsidR="002B76ED" w:rsidRDefault="002B76ED" w:rsidP="002B76ED">
      <w:pPr>
        <w:rPr>
          <w:rFonts w:ascii="Times New Roman" w:hAnsi="Times New Roman" w:cs="Times New Roman"/>
        </w:rPr>
      </w:pPr>
    </w:p>
    <w:p w14:paraId="0AFFB6E7" w14:textId="39D2FF74" w:rsidR="002B76ED" w:rsidRDefault="002B76ED" w:rsidP="002B7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McFadden </w:t>
      </w:r>
      <w:r>
        <w:rPr>
          <w:rFonts w:ascii="Times New Roman" w:hAnsi="Times New Roman" w:cs="Times New Roman"/>
        </w:rPr>
        <w:t>full model (M2</w:t>
      </w:r>
      <w:r>
        <w:rPr>
          <w:rFonts w:ascii="Times New Roman" w:hAnsi="Times New Roman" w:cs="Times New Roman"/>
        </w:rPr>
        <w:t>)</w:t>
      </w:r>
    </w:p>
    <w:p w14:paraId="0973663C" w14:textId="77777777" w:rsidR="002B76ED" w:rsidRDefault="002B76ED" w:rsidP="002B76ED">
      <w:pPr>
        <w:rPr>
          <w:rFonts w:ascii="Times New Roman" w:hAnsi="Times New Roman" w:cs="Times New Roman"/>
        </w:rPr>
      </w:pPr>
    </w:p>
    <w:p w14:paraId="19F36FE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lastRenderedPageBreak/>
        <w:t>. cmclogit AIDSS cost accuracy precision data, casevars(AI_Perception1 AI_Perception2 AI_Perception3 AI_Perception4 AI_Perception5 AI_Perception6 PA_Concern1 PA_Concern2 PA_Concern3 PA_Concern4 PA_Con</w:t>
      </w:r>
    </w:p>
    <w:p w14:paraId="2B18C55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&gt; cern5 PA_Concern6 PA_Concern7 PA_Concern8 PA_Concern9 PA_Concern10 PA_Concern11 PA_Concern12 PA_Concern13 PA_Concern14 DSS_Experience1 DSS_Experience2 DSS_Experience3 DSS_Experience4 DSS_Experience5</w:t>
      </w:r>
    </w:p>
    <w:p w14:paraId="70584F7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&gt;  DSS_Experience6 DSS_Experience7 DSS_Experience8 DSS_Experience9 FarmSize_Acres Experience_Years AgeGroup Female AdvancedDegree White SelfEmployed EmployedAgEstablishment EmployedAgriBusiness) basea</w:t>
      </w:r>
    </w:p>
    <w:p w14:paraId="06ED311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&gt; lternative(1) or</w:t>
      </w:r>
    </w:p>
    <w:p w14:paraId="548032D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note: data were cmset as panel data, and the default vcetype for panel data is vce(cluster ResponseID); see cmclogit.</w:t>
      </w:r>
    </w:p>
    <w:p w14:paraId="552C326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1B95BB3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Iteration 0:  Log pseudolikelihood = -2658.3178  </w:t>
      </w:r>
    </w:p>
    <w:p w14:paraId="5A3CBA4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Iteration 1:  Log pseudolikelihood = -2528.6937  </w:t>
      </w:r>
    </w:p>
    <w:p w14:paraId="66C2E23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Iteration 2:  Log pseudolikelihood = -2523.3769  </w:t>
      </w:r>
    </w:p>
    <w:p w14:paraId="5D6D99E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Iteration 3:  Log pseudolikelihood = -2523.3497  </w:t>
      </w:r>
    </w:p>
    <w:p w14:paraId="50B5C354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Iteration 4:  Log pseudolikelihood = -2523.3497  </w:t>
      </w:r>
    </w:p>
    <w:p w14:paraId="68133EE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45606E5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Conditional logit choice model                 Number of obs      =      9,380</w:t>
      </w:r>
    </w:p>
    <w:p w14:paraId="1F7604A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Case ID variable: _caseid                      Number of cases    =       2345</w:t>
      </w:r>
    </w:p>
    <w:p w14:paraId="0D9E517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0DA81C4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Alternatives variable: ChoiceSet               Alts per case: min =          4</w:t>
      </w:r>
    </w:p>
    <w:p w14:paraId="05524FD4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                                           avg =        4.0</w:t>
      </w:r>
    </w:p>
    <w:p w14:paraId="41CD1EA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                                           max =          4</w:t>
      </w:r>
    </w:p>
    <w:p w14:paraId="751EC88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3900FD8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                               Wald chi2(118)  =     449.77</w:t>
      </w:r>
    </w:p>
    <w:p w14:paraId="7609F26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Log pseudolikelihood = -2523.3497                 Prob &gt; chi2     =     0.0000</w:t>
      </w:r>
    </w:p>
    <w:p w14:paraId="76A4A67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25930FA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                   (Std. err. adjusted for 472 clusters in ResponseID)</w:t>
      </w:r>
    </w:p>
    <w:p w14:paraId="15CC4D3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59BAFEC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     |               Robust</w:t>
      </w:r>
    </w:p>
    <w:p w14:paraId="75CC592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AIDSS | Odds ratio   std. err.      z    P&gt;|z|     [95% conf. interval]</w:t>
      </w:r>
    </w:p>
    <w:p w14:paraId="3B841C1B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56371ED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ChoiceSet               |</w:t>
      </w:r>
    </w:p>
    <w:p w14:paraId="1BA6C83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cost |   .9660304   .0041936    -7.96   0.000     .9578461    .9742847</w:t>
      </w:r>
    </w:p>
    <w:p w14:paraId="685BC2F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accuracy |   1.045583    .010978     4.25   0.000     1.024287    1.067322</w:t>
      </w:r>
    </w:p>
    <w:p w14:paraId="2353678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precision |   .9887907   .0057675    -1.93   0.053     .9775509     1.00016</w:t>
      </w:r>
    </w:p>
    <w:p w14:paraId="51B7922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data |   1.028274   .2406217     0.12   0.905     .6500149    1.626652</w:t>
      </w:r>
    </w:p>
    <w:p w14:paraId="0A6F333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670CBCA4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Opt_Out                 |  (base alternative)</w:t>
      </w:r>
    </w:p>
    <w:p w14:paraId="6EADBC7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1A24EA3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AI_DSS1                 |</w:t>
      </w:r>
    </w:p>
    <w:p w14:paraId="153B167B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1 |   1.114211   .1361054     0.89   0.376     .8769799    1.415615</w:t>
      </w:r>
    </w:p>
    <w:p w14:paraId="16DA2AE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2 |   .9066814   .1146165    -0.77   0.438     .7077038    1.161603</w:t>
      </w:r>
    </w:p>
    <w:p w14:paraId="4AABA41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3 |   1.274638   .1809657     1.71   0.087     .9650244    1.683587</w:t>
      </w:r>
    </w:p>
    <w:p w14:paraId="35C2386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4 |   1.276756   .1844141     1.69   0.091     .9619682    1.694553</w:t>
      </w:r>
    </w:p>
    <w:p w14:paraId="76FBB16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5 |   .8084794   .0889774    -1.93   0.053     .6516131    1.003109</w:t>
      </w:r>
    </w:p>
    <w:p w14:paraId="30D15CF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6 |   1.213276   .1387145     1.69   0.091     .9697088    1.518022</w:t>
      </w:r>
    </w:p>
    <w:p w14:paraId="6AE7369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1 |   1.405912   .2156788     2.22   0.026     1.040822    1.899065</w:t>
      </w:r>
    </w:p>
    <w:p w14:paraId="4325D25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2 |   .8254349   .1204123    -1.32   0.188     .6201714    1.098636</w:t>
      </w:r>
    </w:p>
    <w:p w14:paraId="1D030FC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3 |    .805635   .1141117    -1.53   0.127     .6103409    1.063418</w:t>
      </w:r>
    </w:p>
    <w:p w14:paraId="1980F34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4 |   1.344726   .1422385     2.80   0.005     1.092944    1.654511</w:t>
      </w:r>
    </w:p>
    <w:p w14:paraId="030298A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5 |   1.098924   .1169624     0.89   0.375     .8920132     1.35383</w:t>
      </w:r>
    </w:p>
    <w:p w14:paraId="15A81E8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6 |    1.39761   .1444748     3.24   0.001     1.141288    1.711501</w:t>
      </w:r>
    </w:p>
    <w:p w14:paraId="6DA820A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7 |   .6234529   .0846779    -3.48   0.001     .4777413    .8136068</w:t>
      </w:r>
    </w:p>
    <w:p w14:paraId="65F9579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8 |   .8826177   .1488827    -0.74   0.459     .6341461    1.228446</w:t>
      </w:r>
    </w:p>
    <w:p w14:paraId="29A2539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9 |   1.058218   .1440404     0.42   0.678     .8104252    1.381775</w:t>
      </w:r>
    </w:p>
    <w:p w14:paraId="536D748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0 |    .980963   .0981262    -0.19   0.848     .8063183    1.193435</w:t>
      </w:r>
    </w:p>
    <w:p w14:paraId="291BA95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1 |    .857491   .1636504    -0.81   0.420     .5899015    1.246464</w:t>
      </w:r>
    </w:p>
    <w:p w14:paraId="253B7F9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2 |   .5944703   .1302783    -2.37   0.018     .3868914    .9134215</w:t>
      </w:r>
    </w:p>
    <w:p w14:paraId="769989C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3 |   1.252887   .1797197     1.57   0.116     .9458268    1.659632</w:t>
      </w:r>
    </w:p>
    <w:p w14:paraId="7B48A38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4 |   1.080076   .1220925     0.68   0.496      .865434    1.347953</w:t>
      </w:r>
    </w:p>
    <w:p w14:paraId="2CB5C63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1 |   .7432389   .1641932    -1.34   0.179     .4820417    1.145967</w:t>
      </w:r>
    </w:p>
    <w:p w14:paraId="5481D59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2 |   1.560194   .3706931     1.87   0.061       .97935    2.485531</w:t>
      </w:r>
    </w:p>
    <w:p w14:paraId="13EAEE4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3 |    .884789   .1647084    -0.66   0.511     .6143046     1.27437</w:t>
      </w:r>
    </w:p>
    <w:p w14:paraId="36C2C72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4 |   .9450535   .1752155    -0.30   0.761     .6571149    1.359163</w:t>
      </w:r>
    </w:p>
    <w:p w14:paraId="695FA61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5 |   1.168861   .2335608     0.78   0.435     .7900903    1.729216</w:t>
      </w:r>
    </w:p>
    <w:p w14:paraId="1574C38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6 |   1.225949   .2366677     1.06   0.291     .8397479    1.789763</w:t>
      </w:r>
    </w:p>
    <w:p w14:paraId="3B7D40A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7 |   .8250894   .1579668    -1.00   0.315     .5669372     1.20079</w:t>
      </w:r>
    </w:p>
    <w:p w14:paraId="4F26D64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8 |   1.359818   .2533668     1.65   0.099     .9438029    1.959206</w:t>
      </w:r>
    </w:p>
    <w:p w14:paraId="1FF7732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lastRenderedPageBreak/>
        <w:t xml:space="preserve">        DSS_Experience9 |   1.014495   .2125807     0.07   0.945     .6728004    1.529726</w:t>
      </w:r>
    </w:p>
    <w:p w14:paraId="730987B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FarmSize_Acres |   1.000009   3.74e-06     2.35   0.019     1.000001    1.000016</w:t>
      </w:r>
    </w:p>
    <w:p w14:paraId="4FA77A0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Experience_Years |   .9885517   .0140894    -0.81   0.419     .9613192    1.016556</w:t>
      </w:r>
    </w:p>
    <w:p w14:paraId="67021C0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AgeGroup |   .9494308   .1157021    -0.43   0.670     .7477077    1.205576</w:t>
      </w:r>
    </w:p>
    <w:p w14:paraId="56F9906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Female |   1.211149   .3972165     0.58   0.559     .6368421    2.303368</w:t>
      </w:r>
    </w:p>
    <w:p w14:paraId="3F24CBA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dvancedDegree |   1.043354   .2373265     0.19   0.852     .6680563    1.629484</w:t>
      </w:r>
    </w:p>
    <w:p w14:paraId="01A5AD8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White |   1.270467   .3547748     0.86   0.391     .7349661    2.196136</w:t>
      </w:r>
    </w:p>
    <w:p w14:paraId="4BFE97B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SelfEmployed |   1.757102   .5481302     1.81   0.071     .9533741    3.238399</w:t>
      </w:r>
    </w:p>
    <w:p w14:paraId="010F1D8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EmployedAgEstablishment |     1.5955   .6997701     1.07   0.287     .6754118    3.768992</w:t>
      </w:r>
    </w:p>
    <w:p w14:paraId="3BEB8A8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EmployedAgriBusiness |   1.353968   .3681253     1.11   0.265     .7946548    2.306952</w:t>
      </w:r>
    </w:p>
    <w:p w14:paraId="562DF40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_cons |   .2428963   .3413474    -1.01   0.314       .01546    3.816214</w:t>
      </w:r>
    </w:p>
    <w:p w14:paraId="3BF84C9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3F9F541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AI_DSS2                 |</w:t>
      </w:r>
    </w:p>
    <w:p w14:paraId="5E68B26B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1 |   .9261583   .1433608    -0.50   0.620     .6837967    1.254421</w:t>
      </w:r>
    </w:p>
    <w:p w14:paraId="71918D1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2 |   .9157472   .1406841    -0.57   0.567     .6776532    1.237496</w:t>
      </w:r>
    </w:p>
    <w:p w14:paraId="77DE5324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3 |   1.081269      .1955     0.43   0.666     .7586324    1.541119</w:t>
      </w:r>
    </w:p>
    <w:p w14:paraId="2728774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4 |   1.462098     .24742     2.24   0.025     1.049383    2.037131</w:t>
      </w:r>
    </w:p>
    <w:p w14:paraId="56759C1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5 |   .6785357    .092044    -2.86   0.004     .5201235     .885195</w:t>
      </w:r>
    </w:p>
    <w:p w14:paraId="78F2E7E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6 |   1.403528   .2098993     2.27   0.023     1.046943    1.881566</w:t>
      </w:r>
    </w:p>
    <w:p w14:paraId="19B6EA2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1 |   1.069018   .1834434     0.39   0.697     .7636927    1.496411</w:t>
      </w:r>
    </w:p>
    <w:p w14:paraId="19408E7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2 |   1.015574    .163444     0.10   0.923     .7408351    1.392201</w:t>
      </w:r>
    </w:p>
    <w:p w14:paraId="5CA53D1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3 |   .7008318   .1220235    -2.04   0.041     .4982061    .9858676</w:t>
      </w:r>
    </w:p>
    <w:p w14:paraId="4A25BCD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4 |   1.229679   .1537966     1.65   0.098     .9623469    1.571274</w:t>
      </w:r>
    </w:p>
    <w:p w14:paraId="24C9D534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5 |   1.136237   .1496958     0.97   0.332     .8776585    1.470998</w:t>
      </w:r>
    </w:p>
    <w:p w14:paraId="6E04EA9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6 |    1.34139   .1639714     2.40   0.016     1.055612    1.704535</w:t>
      </w:r>
    </w:p>
    <w:p w14:paraId="4DA9176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7 |    .655094   .1080866    -2.56   0.010     .4740897    .9052047</w:t>
      </w:r>
    </w:p>
    <w:p w14:paraId="6AF45F4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8 |   .8178981    .178407    -0.92   0.357      .533369    1.254211</w:t>
      </w:r>
    </w:p>
    <w:p w14:paraId="3BF806D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9 |   1.381807   .2327319     1.92   0.055     .9933064    1.922258</w:t>
      </w:r>
    </w:p>
    <w:p w14:paraId="352BADC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0 |   .8284985   .0978969    -1.59   0.111     .6572222    1.044411</w:t>
      </w:r>
    </w:p>
    <w:p w14:paraId="67B6FAF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1 |   .8733391   .1884947    -0.63   0.530     .5720924    1.333213</w:t>
      </w:r>
    </w:p>
    <w:p w14:paraId="71C7CF9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2 |   .7743285   .2148138    -0.92   0.357     .4495577    1.333721</w:t>
      </w:r>
    </w:p>
    <w:p w14:paraId="1973D49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3 |   1.107575   .1882177     0.60   0.548     .7938208    1.545338</w:t>
      </w:r>
    </w:p>
    <w:p w14:paraId="0BAF343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4 |   1.163822   .1740482     1.01   0.310     .8681416    1.560209</w:t>
      </w:r>
    </w:p>
    <w:p w14:paraId="5B7304E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1 |   .8510245   .2335502    -0.59   0.557      .496985    1.457273</w:t>
      </w:r>
    </w:p>
    <w:p w14:paraId="668F494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2 |   1.762475   .4929567     2.03   0.043     1.018698    3.049302</w:t>
      </w:r>
    </w:p>
    <w:p w14:paraId="21FC5B8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3 |   .6781037   .1479966    -1.78   0.075     .4421003    1.040091</w:t>
      </w:r>
    </w:p>
    <w:p w14:paraId="69501F3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4 |    1.11235   .2863128     0.41   0.679     .6716557    1.842197</w:t>
      </w:r>
    </w:p>
    <w:p w14:paraId="41CB2ECB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5 |   1.327935    .333749     1.13   0.259     .8114188    2.173245</w:t>
      </w:r>
    </w:p>
    <w:p w14:paraId="2ACEEE1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6 |   1.488977   .3550662     1.67   0.095      .933056    2.376119</w:t>
      </w:r>
    </w:p>
    <w:p w14:paraId="5F91127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7 |   1.015226   .2581959     0.06   0.953      .616712    1.671258</w:t>
      </w:r>
    </w:p>
    <w:p w14:paraId="5B7D5F54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8 |   1.366916   .3109042     1.37   0.169     .8752586     2.13475</w:t>
      </w:r>
    </w:p>
    <w:p w14:paraId="73BEF10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9 |   .9015122   .2226504    -0.42   0.675       .55558    1.462839</w:t>
      </w:r>
    </w:p>
    <w:p w14:paraId="7F319FB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FarmSize_Acres |   .9999992   6.23e-06    -0.12   0.903      .999987    1.000011</w:t>
      </w:r>
    </w:p>
    <w:p w14:paraId="2DC9FBC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Experience_Years |   .9797684   .0177645    -1.13   0.260      .945562    1.015212</w:t>
      </w:r>
    </w:p>
    <w:p w14:paraId="38CD3E0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AgeGroup |   1.074313   .1578516     0.49   0.626     .8054922    1.432847</w:t>
      </w:r>
    </w:p>
    <w:p w14:paraId="34D1CE5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Female |   1.353932   .5640528     0.73   0.467     .5983887    3.063447</w:t>
      </w:r>
    </w:p>
    <w:p w14:paraId="6FE4B43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dvancedDegree |   .8197932   .2340154    -0.70   0.486     .4685146     1.43445</w:t>
      </w:r>
    </w:p>
    <w:p w14:paraId="33E39EEB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White |   1.423126   .5311368     0.95   0.344      .684793    2.957518</w:t>
      </w:r>
    </w:p>
    <w:p w14:paraId="3E54628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SelfEmployed |   1.270807    .531918     0.57   0.567     .5594928    2.886454</w:t>
      </w:r>
    </w:p>
    <w:p w14:paraId="4654C7F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EmployedAgEstablishment |   1.524517   .7935842     0.81   0.418     .5495926    4.228862</w:t>
      </w:r>
    </w:p>
    <w:p w14:paraId="3D88DA7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EmployedAgriBusiness |   1.785024   .6530167     1.58   0.113     .8714621    3.656283</w:t>
      </w:r>
    </w:p>
    <w:p w14:paraId="463147B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_cons |   .0227833   .0416625    -2.07   0.039     .0006325    .8206578</w:t>
      </w:r>
    </w:p>
    <w:p w14:paraId="6B9829F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478DD7D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AI_DSS3                 |</w:t>
      </w:r>
    </w:p>
    <w:p w14:paraId="279D61E4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1 |   1.102934   .2436205     0.44   0.657     .7153736     1.70046</w:t>
      </w:r>
    </w:p>
    <w:p w14:paraId="5BC1300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2 |     .96568   .2060115    -0.16   0.870     .6356877    1.466975</w:t>
      </w:r>
    </w:p>
    <w:p w14:paraId="1D5D8D3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3 |   .9630787   .2215655    -0.16   0.870     .6135285    1.511781</w:t>
      </w:r>
    </w:p>
    <w:p w14:paraId="28FE26D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4 |   1.436164   .3521161     1.48   0.140     .8881947    2.322203</w:t>
      </w:r>
    </w:p>
    <w:p w14:paraId="39247C4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5 |   .5535558    .100239    -3.27   0.001     .3881719    .7894029</w:t>
      </w:r>
    </w:p>
    <w:p w14:paraId="47C1049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I_Perception6 |   1.823617   .3880913     2.82   0.005     1.201672    2.767459</w:t>
      </w:r>
    </w:p>
    <w:p w14:paraId="52D9E94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1 |   1.250823   .3108073     0.90   0.368     .7685768    2.035655</w:t>
      </w:r>
    </w:p>
    <w:p w14:paraId="0CD7FDA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2 |   1.051654   .2629755     0.20   0.840     .6442024    1.716815</w:t>
      </w:r>
    </w:p>
    <w:p w14:paraId="552A988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3 |    .836181    .178981    -0.84   0.403     .5496727    1.272027</w:t>
      </w:r>
    </w:p>
    <w:p w14:paraId="5E29667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4 |   1.211903   .2037991     1.14   0.253     .8716174    1.685038</w:t>
      </w:r>
    </w:p>
    <w:p w14:paraId="754D397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5 |   .9654887   .1863568    -0.18   0.856     .6613782    1.409433</w:t>
      </w:r>
    </w:p>
    <w:p w14:paraId="2EA1D68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6 |   1.529705   .2494025     2.61   0.009     1.111292    2.105655</w:t>
      </w:r>
    </w:p>
    <w:p w14:paraId="11AFEC8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7 |   .6086044   .1211568    -2.49   0.013     .4119872    .8990553</w:t>
      </w:r>
    </w:p>
    <w:p w14:paraId="25110D8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8 |   .8471205   .2209234    -0.64   0.525     .5081097    1.412319</w:t>
      </w:r>
    </w:p>
    <w:p w14:paraId="1A4170E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PA_Concern9 |   1.038047   .2570723     0.15   0.880     .6388764    1.686619</w:t>
      </w:r>
    </w:p>
    <w:p w14:paraId="5B960F5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0 |   .8171839   .1231019    -1.34   0.180     .6082658    1.097858</w:t>
      </w:r>
    </w:p>
    <w:p w14:paraId="26D81F6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1 |   1.108354   .3117447     0.37   0.715     .6386494     1.92351</w:t>
      </w:r>
    </w:p>
    <w:p w14:paraId="4C398A3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lastRenderedPageBreak/>
        <w:t xml:space="preserve">           PA_Concern12 |   .9689573   .3318821    -0.09   0.927     .4951714    1.896067</w:t>
      </w:r>
    </w:p>
    <w:p w14:paraId="5678F524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3 |    1.08244   .2084458     0.41   0.681     .7421431    1.578774</w:t>
      </w:r>
    </w:p>
    <w:p w14:paraId="79613BA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PA_Concern14 |   .8025351   .1710394    -1.03   0.302     .5285093     1.21864</w:t>
      </w:r>
    </w:p>
    <w:p w14:paraId="223A136B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1 |   .7542925   .2739137    -0.78   0.437     .3701984    1.536898</w:t>
      </w:r>
    </w:p>
    <w:p w14:paraId="2907A7B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2 |   2.316261   .9828098     1.98   0.048     1.008359     5.32059</w:t>
      </w:r>
    </w:p>
    <w:p w14:paraId="25B9178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3 |    .961399   .2969508    -0.13   0.899     .5247953    1.761235</w:t>
      </w:r>
    </w:p>
    <w:p w14:paraId="48C7806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4 |    .667892   .2123355    -1.27   0.204     .3581733     1.24543</w:t>
      </w:r>
    </w:p>
    <w:p w14:paraId="2896201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5 |   .9617027   .2771124    -0.14   0.892     .5467252    1.691658</w:t>
      </w:r>
    </w:p>
    <w:p w14:paraId="225A44C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6 |    1.13212   .3490705     0.40   0.687     .6186408    2.071793</w:t>
      </w:r>
    </w:p>
    <w:p w14:paraId="7C0CB2F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7 |    .859705   .2877772    -0.45   0.652     .4460861    1.656839</w:t>
      </w:r>
    </w:p>
    <w:p w14:paraId="0E3AD4E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8 |    1.34836    .392029     1.03   0.304     .7626461    2.383902</w:t>
      </w:r>
    </w:p>
    <w:p w14:paraId="0206385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SS_Experience9 |   1.868445   .5914609     1.97   0.048     1.004686    3.474804</w:t>
      </w:r>
    </w:p>
    <w:p w14:paraId="43AB878B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FarmSize_Acres |   .9999993   7.26e-06    -0.10   0.922     .9999851    1.000014</w:t>
      </w:r>
    </w:p>
    <w:p w14:paraId="267BAC9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Experience_Years |   .9791495   .0260213    -0.79   0.428     .9294542    1.031502</w:t>
      </w:r>
    </w:p>
    <w:p w14:paraId="719956E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AgeGroup |   1.109824   .2563386     0.45   0.652     .7057487    1.745251</w:t>
      </w:r>
    </w:p>
    <w:p w14:paraId="22A7B64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Female |   .9624909   .5391221    -0.07   0.946     .3210786     2.88524</w:t>
      </w:r>
    </w:p>
    <w:p w14:paraId="1708C43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AdvancedDegree |   .5078537   .2173124    -1.58   0.113     .2195363    1.174819</w:t>
      </w:r>
    </w:p>
    <w:p w14:paraId="465D616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White |   .7459082   .3051406    -0.72   0.474     .3345574     1.66303</w:t>
      </w:r>
    </w:p>
    <w:p w14:paraId="076F89D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SelfEmployed |   1.369033   .7258559     0.59   0.554     .4842953    3.870059</w:t>
      </w:r>
    </w:p>
    <w:p w14:paraId="5D06A3A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EmployedAgEstablishment |   2.036211   1.476068     0.98   0.327     .4917891     8.43076</w:t>
      </w:r>
    </w:p>
    <w:p w14:paraId="62C185F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EmployedAgriBusiness |   2.111351   1.082865     1.46   0.145     .7726765    5.769298</w:t>
      </w:r>
    </w:p>
    <w:p w14:paraId="353CA94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_cons |   .0123202   .0352095    -1.54   0.124     .0000455    3.336154</w:t>
      </w:r>
    </w:p>
    <w:p w14:paraId="7336AEC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13DC0C0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Note: Exponentiated coefficients represent odds ratios for alternative-specific variables (first equation) and relative-risk ratios for case-specific variables.</w:t>
      </w:r>
    </w:p>
    <w:p w14:paraId="7BC5DBB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Note: _cons estimates baseline relative risk for each outcome.</w:t>
      </w:r>
    </w:p>
    <w:p w14:paraId="708B6C7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2FCC579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. </w:t>
      </w:r>
    </w:p>
    <w:p w14:paraId="4D49E1C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. margins</w:t>
      </w:r>
    </w:p>
    <w:p w14:paraId="26683F0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0847BDC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Predictive margins                                       Number of obs = 9,380</w:t>
      </w:r>
    </w:p>
    <w:p w14:paraId="4349206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Model VCE: Robust</w:t>
      </w:r>
    </w:p>
    <w:p w14:paraId="676D4C2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670FAFF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Expression: Pr(ChoiceSet|1 selected), predict()</w:t>
      </w:r>
    </w:p>
    <w:p w14:paraId="5FDD6B5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4C6CE58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08AECAA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|            Delta-method</w:t>
      </w:r>
    </w:p>
    <w:p w14:paraId="34A15B9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|     Margin   std. err.      z    P&gt;|z|     [95% conf. interval]</w:t>
      </w:r>
    </w:p>
    <w:p w14:paraId="2D443B9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2DAE505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_outcome |</w:t>
      </w:r>
    </w:p>
    <w:p w14:paraId="134C0C1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Opt Out  |   .2554371    .013862    18.43   0.000     .2282681    .2826061</w:t>
      </w:r>
    </w:p>
    <w:p w14:paraId="6777BD7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AI-DSS1  |   .4537313   .0155566    29.17   0.000     .4232409    .4842217</w:t>
      </w:r>
    </w:p>
    <w:p w14:paraId="77AB8D0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AI-DSS2  |   .1923241   .0126753    15.17   0.000     .1674809    .2171672</w:t>
      </w:r>
    </w:p>
    <w:p w14:paraId="0B4D9AB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AI-DSS3  |   .0985075   .0109461     9.00   0.000     .0770534    .1199615</w:t>
      </w:r>
    </w:p>
    <w:p w14:paraId="1F5EABC3" w14:textId="3B34094F" w:rsidR="002B76ED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4CA15797" w14:textId="77777777" w:rsidR="002B76ED" w:rsidRDefault="002B76ED" w:rsidP="002B76ED">
      <w:pPr>
        <w:rPr>
          <w:rFonts w:ascii="Times New Roman" w:hAnsi="Times New Roman" w:cs="Times New Roman"/>
        </w:rPr>
      </w:pPr>
    </w:p>
    <w:p w14:paraId="48F7DD20" w14:textId="77777777" w:rsidR="002B76ED" w:rsidRDefault="002B76ED" w:rsidP="002B76ED">
      <w:pPr>
        <w:rPr>
          <w:rFonts w:ascii="Times New Roman" w:hAnsi="Times New Roman" w:cs="Times New Roman"/>
        </w:rPr>
      </w:pPr>
    </w:p>
    <w:p w14:paraId="6560ACFC" w14:textId="36D2B431" w:rsidR="002B76ED" w:rsidRDefault="002B76ED" w:rsidP="002B7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. Random utility reduced model (M3)</w:t>
      </w:r>
    </w:p>
    <w:p w14:paraId="6FC51030" w14:textId="77777777" w:rsidR="002B76ED" w:rsidRDefault="002B76ED" w:rsidP="002B76ED">
      <w:pPr>
        <w:rPr>
          <w:rFonts w:ascii="Times New Roman" w:hAnsi="Times New Roman" w:cs="Times New Roman"/>
        </w:rPr>
      </w:pPr>
    </w:p>
    <w:p w14:paraId="7B5C99E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. cmmixlogit AIDSS accuracy precision data, random(cost) basealternative(1) or</w:t>
      </w:r>
    </w:p>
    <w:p w14:paraId="2A883FE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note: data were cmset as panel data, and the default vcetype for panel data is vce(cluster ResponseID); see cmmixlogit.</w:t>
      </w:r>
    </w:p>
    <w:p w14:paraId="480861C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049CC9F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Fitting fixed parameter model:</w:t>
      </w:r>
    </w:p>
    <w:p w14:paraId="0DFDEAEB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612A047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Fitting full model:</w:t>
      </w:r>
    </w:p>
    <w:p w14:paraId="23F989C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372703D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Iteration 0:  Log simulated-pseudolikelihood = -6272.5585  (not concave)</w:t>
      </w:r>
    </w:p>
    <w:p w14:paraId="6ECA13B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Iteration 1:  Log simulated-pseudolikelihood = -4834.6734  (not concave)</w:t>
      </w:r>
    </w:p>
    <w:p w14:paraId="5962FC1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Iteration 2:  Log simulated-pseudolikelihood = -4690.0266  (not concave)</w:t>
      </w:r>
    </w:p>
    <w:p w14:paraId="456DE96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Iteration 3:  Log simulated-pseudolikelihood = -4669.5124  (not concave)</w:t>
      </w:r>
    </w:p>
    <w:p w14:paraId="24A0EA1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Iteration 4:  Log simulated-pseudolikelihood = -4665.8479  </w:t>
      </w:r>
    </w:p>
    <w:p w14:paraId="4C4158F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Iteration 5:  Log simulated-pseudolikelihood = -4664.9295  </w:t>
      </w:r>
    </w:p>
    <w:p w14:paraId="01FF933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Iteration 6:  Log simulated-pseudolikelihood =  -4664.927  </w:t>
      </w:r>
    </w:p>
    <w:p w14:paraId="44BF6C6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Iteration 7:  Log simulated-pseudolikelihood =  -4664.927  </w:t>
      </w:r>
    </w:p>
    <w:p w14:paraId="7EADEFC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71D47FA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Mixed logit choice model                       Number of obs      =     15,292</w:t>
      </w:r>
    </w:p>
    <w:p w14:paraId="00322C1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Case ID variable: _caseid                      Number of cases    =      3,823</w:t>
      </w:r>
    </w:p>
    <w:p w14:paraId="1FD35DE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0AC5588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lastRenderedPageBreak/>
        <w:t>Alternatives variable: ChoiceSet               Alts per case: min =          4</w:t>
      </w:r>
    </w:p>
    <w:p w14:paraId="4FE3235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                                           avg =        4.0</w:t>
      </w:r>
    </w:p>
    <w:p w14:paraId="57CEAB3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                                           max =          4</w:t>
      </w:r>
    </w:p>
    <w:p w14:paraId="2E8A960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Integration sequence:            Hammersley</w:t>
      </w:r>
    </w:p>
    <w:p w14:paraId="15AA3D7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Integration points:                     759       Wald chi2(4)    =     162.96</w:t>
      </w:r>
    </w:p>
    <w:p w14:paraId="3F05F86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Log simulated-pseudolikelihood =  -4664.927       Prob &gt; chi2     =     0.0000</w:t>
      </w:r>
    </w:p>
    <w:p w14:paraId="63170A90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</w:p>
    <w:p w14:paraId="05FD2848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              (Std. err. adjusted for 771 clusters in ResponseID)</w:t>
      </w:r>
    </w:p>
    <w:p w14:paraId="5BFF1032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631D374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     |               Robust</w:t>
      </w:r>
    </w:p>
    <w:p w14:paraId="72DEE5A6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AIDSS | Odds ratio   std. err.      z    P&gt;|z|     [95% conf. interval]</w:t>
      </w:r>
    </w:p>
    <w:p w14:paraId="6C1D145A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32A2B50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ChoiceSet    |</w:t>
      </w:r>
    </w:p>
    <w:p w14:paraId="2708DDB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accuracy |   1.030174   .0074324     4.12   0.000     1.015709    1.044845</w:t>
      </w:r>
    </w:p>
    <w:p w14:paraId="1A2F549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precision |   .9896969   .0047555    -2.16   0.031     .9804201    .9990616</w:t>
      </w:r>
    </w:p>
    <w:p w14:paraId="24CD99F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data |   1.020852   .1873895     0.11   0.910     .7123847    1.462887</w:t>
      </w:r>
    </w:p>
    <w:p w14:paraId="7E97B85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 cost |   .9700134   .0043556    -6.78   0.000      .961514    .9785878</w:t>
      </w:r>
    </w:p>
    <w:p w14:paraId="1D88FE17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2B88694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/Normal      |</w:t>
      </w:r>
    </w:p>
    <w:p w14:paraId="2B3BE07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sd(cost)|   .0123086   .0059029                      .0048083    .0315082</w:t>
      </w:r>
    </w:p>
    <w:p w14:paraId="331E67D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308217D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Opt_Out      |  (base alternative)</w:t>
      </w:r>
    </w:p>
    <w:p w14:paraId="09DA700D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1C09526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AI_DSS1      |</w:t>
      </w:r>
    </w:p>
    <w:p w14:paraId="2CAA1ACC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_cons |   1.235583   .0987769     2.65   0.008     1.056389    1.445174</w:t>
      </w:r>
    </w:p>
    <w:p w14:paraId="14D2C97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7588C841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AI_DSS2      |</w:t>
      </w:r>
    </w:p>
    <w:p w14:paraId="1B774B85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_cons |   .3903136   .0803146    -4.57   0.000     .2607729    .5842046</w:t>
      </w:r>
    </w:p>
    <w:p w14:paraId="4A98E1FE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66229B59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AI_DSS3      |</w:t>
      </w:r>
    </w:p>
    <w:p w14:paraId="58AE8983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 xml:space="preserve">       _cons |   .4148146   .0893015    -4.09   0.000     .2720239     .632559</w:t>
      </w:r>
    </w:p>
    <w:p w14:paraId="3ADE3ACF" w14:textId="77777777" w:rsidR="00E02B58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6B6B46B5" w14:textId="7A82F754" w:rsidR="002B76ED" w:rsidRPr="00E02B58" w:rsidRDefault="00E02B58" w:rsidP="00E02B58">
      <w:pPr>
        <w:rPr>
          <w:rFonts w:ascii="Courier New" w:hAnsi="Courier New" w:cs="Courier New"/>
          <w:sz w:val="16"/>
          <w:szCs w:val="16"/>
        </w:rPr>
      </w:pPr>
      <w:r w:rsidRPr="00E02B58">
        <w:rPr>
          <w:rFonts w:ascii="Courier New" w:hAnsi="Courier New" w:cs="Courier New"/>
          <w:sz w:val="16"/>
          <w:szCs w:val="16"/>
        </w:rPr>
        <w:t>Note: _cons estimates baseline relative risk for each outcome.</w:t>
      </w:r>
    </w:p>
    <w:p w14:paraId="2C2ADC85" w14:textId="77777777" w:rsidR="002B76ED" w:rsidRDefault="002B76ED" w:rsidP="002B76ED">
      <w:pPr>
        <w:rPr>
          <w:rFonts w:ascii="Times New Roman" w:hAnsi="Times New Roman" w:cs="Times New Roman"/>
        </w:rPr>
      </w:pPr>
    </w:p>
    <w:p w14:paraId="2C9AD766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</w:p>
    <w:p w14:paraId="4B46265E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 xml:space="preserve">. </w:t>
      </w:r>
    </w:p>
    <w:p w14:paraId="5D3AB478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>. margins</w:t>
      </w:r>
    </w:p>
    <w:p w14:paraId="302A5502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</w:p>
    <w:p w14:paraId="630BF967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>Predictive margins                                      Number of obs = 15,292</w:t>
      </w:r>
    </w:p>
    <w:p w14:paraId="5D6BCFCA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>Model VCE: Robust</w:t>
      </w:r>
    </w:p>
    <w:p w14:paraId="0C0F5D64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</w:p>
    <w:p w14:paraId="447E731C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>Expression: Pr(ChoiceSet), predict()</w:t>
      </w:r>
    </w:p>
    <w:p w14:paraId="4212D256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</w:p>
    <w:p w14:paraId="671C0CEC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3A28B837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 xml:space="preserve">             |            Delta-method</w:t>
      </w:r>
    </w:p>
    <w:p w14:paraId="472FE0D5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 xml:space="preserve">             |     Margin   std. err.      z    P&gt;|z|     [95% conf. interval]</w:t>
      </w:r>
    </w:p>
    <w:p w14:paraId="12D136D4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7F31289F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 xml:space="preserve">    _outcome |</w:t>
      </w:r>
    </w:p>
    <w:p w14:paraId="1BF05227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 xml:space="preserve">    Opt Out  |   .2602019   .0130039    20.01   0.000     .2347147    .2856891</w:t>
      </w:r>
    </w:p>
    <w:p w14:paraId="6D8C5557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 xml:space="preserve">    AI-DSS1  |   .4559002   .0135148    33.73   0.000     .4294117    .4823886</w:t>
      </w:r>
    </w:p>
    <w:p w14:paraId="3BB2ED22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 xml:space="preserve">    AI-DSS2  |    .189422   .0106198    17.84   0.000     .1686075    .2102365</w:t>
      </w:r>
    </w:p>
    <w:p w14:paraId="5A3FF4DC" w14:textId="77777777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 xml:space="preserve">    AI-DSS3  |    .094476   .0087427    10.81   0.000     .0773406    .1116113</w:t>
      </w:r>
    </w:p>
    <w:p w14:paraId="1115E06B" w14:textId="62A18F03" w:rsidR="003807ED" w:rsidRPr="003807ED" w:rsidRDefault="003807ED" w:rsidP="003807ED">
      <w:pPr>
        <w:rPr>
          <w:rFonts w:ascii="Courier New" w:hAnsi="Courier New" w:cs="Courier New"/>
          <w:sz w:val="16"/>
          <w:szCs w:val="16"/>
        </w:rPr>
      </w:pPr>
      <w:r w:rsidRPr="003807ED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6CE6D93D" w14:textId="77777777" w:rsidR="003807ED" w:rsidRDefault="003807ED" w:rsidP="002B76ED">
      <w:pPr>
        <w:rPr>
          <w:rFonts w:ascii="Times New Roman" w:hAnsi="Times New Roman" w:cs="Times New Roman"/>
        </w:rPr>
      </w:pPr>
    </w:p>
    <w:p w14:paraId="6A28EE8A" w14:textId="77777777" w:rsidR="00E02B58" w:rsidRDefault="00E02B58" w:rsidP="002B76ED">
      <w:pPr>
        <w:rPr>
          <w:rFonts w:ascii="Times New Roman" w:hAnsi="Times New Roman" w:cs="Times New Roman"/>
        </w:rPr>
      </w:pPr>
    </w:p>
    <w:p w14:paraId="1696415B" w14:textId="0D575372" w:rsidR="002B76ED" w:rsidRDefault="002B76ED" w:rsidP="002B76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Random utility </w:t>
      </w:r>
      <w:r>
        <w:rPr>
          <w:rFonts w:ascii="Times New Roman" w:hAnsi="Times New Roman" w:cs="Times New Roman"/>
        </w:rPr>
        <w:t>full model (M4)</w:t>
      </w:r>
    </w:p>
    <w:p w14:paraId="1BB8AB74" w14:textId="77777777" w:rsidR="002B76ED" w:rsidRDefault="002B76ED" w:rsidP="002B76ED">
      <w:pPr>
        <w:rPr>
          <w:rFonts w:ascii="Times New Roman" w:hAnsi="Times New Roman" w:cs="Times New Roman"/>
        </w:rPr>
      </w:pPr>
    </w:p>
    <w:p w14:paraId="3F5EFE6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. cmmixlogit AIDSS accuracy precision data, casevars(AI_Perception1 AI_Perception2 AI_Perception3 AI_Perception4 AI_Perception5 AI_Perception6 PA_Concern1 PA_Concern2 PA_Concern3 PA_Concern4 PA_Concer</w:t>
      </w:r>
    </w:p>
    <w:p w14:paraId="3A52806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&gt; n5 PA_Concern6 PA_Concern7 PA_Concern8 PA_Concern9 PA_Concern10 PA_Concern11 PA_Concern12 PA_Concern13 PA_Concern14 DSS_Experience1 DSS_Experience2 DSS_Experience3 DSS_Experience4 DSS_Experience5 DS</w:t>
      </w:r>
    </w:p>
    <w:p w14:paraId="0A15824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&gt; S_Experience6 DSS_Experience7 DSS_Experience8 DSS_Experience9 FarmSize_Acres Experience_Years AgeGroup Female AdvancedDegree White SelfEmployed EmployedAgEstablishment EmployedAgriBusiness) random(c</w:t>
      </w:r>
    </w:p>
    <w:p w14:paraId="7632DB5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&gt; ost) basealternative(1) or</w:t>
      </w:r>
    </w:p>
    <w:p w14:paraId="18158FB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lastRenderedPageBreak/>
        <w:t>note: data were cmset as panel data, and the default vcetype for panel data is vce(cluster ResponseID); see cmmixlogit.</w:t>
      </w:r>
    </w:p>
    <w:p w14:paraId="0E383E8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1EC34DA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Fitting fixed parameter model:</w:t>
      </w:r>
    </w:p>
    <w:p w14:paraId="4586071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41CB8D0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Fitting full model:</w:t>
      </w:r>
    </w:p>
    <w:p w14:paraId="38EED0F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3CD351C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Iteration 0:  Log simulated-pseudolikelihood = -3527.4103  (not concave)</w:t>
      </w:r>
    </w:p>
    <w:p w14:paraId="11F4DBB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Iteration 1:  Log simulated-pseudolikelihood = -2832.2597  (not concave)</w:t>
      </w:r>
    </w:p>
    <w:p w14:paraId="799CE91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Iteration 2:  Log simulated-pseudolikelihood = -2542.1933  </w:t>
      </w:r>
    </w:p>
    <w:p w14:paraId="13A6343A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Iteration 3:  Log simulated-pseudolikelihood =  -2531.516  </w:t>
      </w:r>
    </w:p>
    <w:p w14:paraId="6A2E631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Iteration 4:  Log simulated-pseudolikelihood = -2522.9592  </w:t>
      </w:r>
    </w:p>
    <w:p w14:paraId="109B86C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Iteration 5:  Log simulated-pseudolikelihood =    -2522.9  </w:t>
      </w:r>
    </w:p>
    <w:p w14:paraId="398D4C1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Iteration 6:  Log simulated-pseudolikelihood =    -2522.9  </w:t>
      </w:r>
    </w:p>
    <w:p w14:paraId="7CACEE1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1137AD9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Mixed logit choice model                       Number of obs      =      9,380</w:t>
      </w:r>
    </w:p>
    <w:p w14:paraId="200C739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Case ID variable: _caseid                      Number of cases    =      2,345</w:t>
      </w:r>
    </w:p>
    <w:p w14:paraId="18BA747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4412DD8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Alternatives variable: ChoiceSet               Alts per case: min =          4</w:t>
      </w:r>
    </w:p>
    <w:p w14:paraId="22CA991B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                                            avg =        4.0</w:t>
      </w:r>
    </w:p>
    <w:p w14:paraId="516078B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                                            max =          4</w:t>
      </w:r>
    </w:p>
    <w:p w14:paraId="7D03475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Integration sequence:            Hammersley</w:t>
      </w:r>
    </w:p>
    <w:p w14:paraId="01D4A60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Integration points:                     703       Wald chi2(118)  =     325.96</w:t>
      </w:r>
    </w:p>
    <w:p w14:paraId="55F32BA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Log simulated-pseudolikelihood =    -2522.9       Prob &gt; chi2     =     0.0000</w:t>
      </w:r>
    </w:p>
    <w:p w14:paraId="6CDE3A7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24771E0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                    (Std. err. adjusted for 472 clusters in ResponseID)</w:t>
      </w:r>
    </w:p>
    <w:p w14:paraId="08C726F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5B2DBAD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      |               Robust</w:t>
      </w:r>
    </w:p>
    <w:p w14:paraId="0465113D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AIDSS | Odds ratio   std. err.      z    P&gt;|z|     [95% conf. interval]</w:t>
      </w:r>
    </w:p>
    <w:p w14:paraId="345309C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70AC09F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ChoiceSet               |</w:t>
      </w:r>
    </w:p>
    <w:p w14:paraId="1307125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accuracy |   1.044152   .0112989     3.99   0.000      1.02224    1.066534</w:t>
      </w:r>
    </w:p>
    <w:p w14:paraId="115648C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precision |   .9856634   .0073241    -1.94   0.052     .9714125    1.000123</w:t>
      </w:r>
    </w:p>
    <w:p w14:paraId="3632B93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 data |   .9341094    .252682    -0.25   0.801     .5497216    1.587277</w:t>
      </w:r>
    </w:p>
    <w:p w14:paraId="52F8FC7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 cost |   .9614916   .0083836    -4.50   0.000     .9451995    .9780644</w:t>
      </w:r>
    </w:p>
    <w:p w14:paraId="34F9B6D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6AE7777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/Normal                 |</w:t>
      </w:r>
    </w:p>
    <w:p w14:paraId="4CDF26F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sd(cost)|   .0142063   .0127757                      .0024378     .082788</w:t>
      </w:r>
    </w:p>
    <w:p w14:paraId="27E77D1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76B5E81D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Opt_Out                 |  (base alternative)</w:t>
      </w:r>
    </w:p>
    <w:p w14:paraId="3B9692CD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1A8A9C7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AI_DSS1                 |</w:t>
      </w:r>
    </w:p>
    <w:p w14:paraId="52A13A7A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1 |   1.116662   .1361314     0.91   0.365     .8793306    1.418048</w:t>
      </w:r>
    </w:p>
    <w:p w14:paraId="0E4D2B79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2 |   .9063552   .1148597    -0.78   0.438     .7070143      1.1619</w:t>
      </w:r>
    </w:p>
    <w:p w14:paraId="4189699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3 |   1.277169   .1819579     1.72   0.086     .9660014    1.688569</w:t>
      </w:r>
    </w:p>
    <w:p w14:paraId="4FA3CAB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4 |   1.280682   .1861047     1.70   0.089     .9632682    1.702688</w:t>
      </w:r>
    </w:p>
    <w:p w14:paraId="59A5F0E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5 |   .8044025   .0888927    -1.97   0.049     .6477524    .9989362</w:t>
      </w:r>
    </w:p>
    <w:p w14:paraId="4E16CC5E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6 |   1.215486    .139231     1.70   0.088     .9710621    1.521434</w:t>
      </w:r>
    </w:p>
    <w:p w14:paraId="5BAB09D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1 |   1.405126   .2167977     2.20   0.027     1.038444    1.901287</w:t>
      </w:r>
    </w:p>
    <w:p w14:paraId="4BA45E5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2 |   .8286189   .1219513    -1.28   0.201     .6209833    1.105681</w:t>
      </w:r>
    </w:p>
    <w:p w14:paraId="7BC3C0B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3 |   .8090249    .114837    -1.49   0.135     .6125451    1.068527</w:t>
      </w:r>
    </w:p>
    <w:p w14:paraId="1FC409AA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4 |   1.346992   .1425633     2.81   0.005      1.09465    1.657504</w:t>
      </w:r>
    </w:p>
    <w:p w14:paraId="3EB37DA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5 |   1.096197   .1168925     0.86   0.389     .8894491    1.351002</w:t>
      </w:r>
    </w:p>
    <w:p w14:paraId="06E725D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6 |   1.397302   .1446368     3.23   0.001     1.140725    1.711589</w:t>
      </w:r>
    </w:p>
    <w:p w14:paraId="6CA2695D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7 |   .6206277   .0845692    -3.50   0.000     .4751635    .8106237</w:t>
      </w:r>
    </w:p>
    <w:p w14:paraId="2DB0F59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8 |    .880513   .1482108    -0.76   0.450     .6330803    1.224652</w:t>
      </w:r>
    </w:p>
    <w:p w14:paraId="78CA95C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9 |    1.05756   .1445443     0.41   0.682     .8090313    1.382436</w:t>
      </w:r>
    </w:p>
    <w:p w14:paraId="0EE0805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0 |   .9799402   .0978858    -0.20   0.839     .8057001    1.191861</w:t>
      </w:r>
    </w:p>
    <w:p w14:paraId="55A8079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1 |   .8577976   .1633027    -0.81   0.420     .5906604    1.245753</w:t>
      </w:r>
    </w:p>
    <w:p w14:paraId="2A37BCA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2 |   .5885025   .1295542    -2.41   0.016     .3822637    .9060113</w:t>
      </w:r>
    </w:p>
    <w:p w14:paraId="374CAD6E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3 |   1.256963   .1805216     1.59   0.111     .9485833    1.665597</w:t>
      </w:r>
    </w:p>
    <w:p w14:paraId="13A6243D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4 |   1.088364   .1260023     0.73   0.465     .8674188    1.365588</w:t>
      </w:r>
    </w:p>
    <w:p w14:paraId="67C8F26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1 |   .7541846   .1703483    -1.25   0.212     .4844134    1.174192</w:t>
      </w:r>
    </w:p>
    <w:p w14:paraId="2307524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2 |   1.536328   .3716437     1.78   0.076     .9562575    2.468271</w:t>
      </w:r>
    </w:p>
    <w:p w14:paraId="6AEB210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3 |   .8861134   .1657088    -0.65   0.518     .6141992    1.278408</w:t>
      </w:r>
    </w:p>
    <w:p w14:paraId="595E600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4 |   .9419954   .1752715    -0.32   0.748     .6541402    1.356522</w:t>
      </w:r>
    </w:p>
    <w:p w14:paraId="1496FAF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5 |   1.170536   .2334297     0.79   0.430     .7918399    1.730344</w:t>
      </w:r>
    </w:p>
    <w:p w14:paraId="7F27547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6 |    1.22933   .2375601     1.07   0.285     .8417424    1.795385</w:t>
      </w:r>
    </w:p>
    <w:p w14:paraId="22E1091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7 |    .827627   .1584641    -0.99   0.323     .5686654    1.204516</w:t>
      </w:r>
    </w:p>
    <w:p w14:paraId="2E2599E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8 |   1.357382   .2529227     1.64   0.101     .9420996    1.955724</w:t>
      </w:r>
    </w:p>
    <w:p w14:paraId="738F279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9 |   1.014932   .2125715     0.07   0.944     .6732215    1.530087</w:t>
      </w:r>
    </w:p>
    <w:p w14:paraId="55EF77F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lastRenderedPageBreak/>
        <w:t xml:space="preserve">         FarmSize_Acres |   1.000009   3.74e-06     2.35   0.019     1.000001    1.000016</w:t>
      </w:r>
    </w:p>
    <w:p w14:paraId="5ED9448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Experience_Years |    .988345   .0141772    -0.82   0.414     .9609451    1.016526</w:t>
      </w:r>
    </w:p>
    <w:p w14:paraId="502698B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AgeGroup |   .9489681   .1162807    -0.43   0.669     .7463639     1.20657</w:t>
      </w:r>
    </w:p>
    <w:p w14:paraId="73BD0AED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Female |    1.22235   .4046859     0.61   0.544     .6388319    2.338862</w:t>
      </w:r>
    </w:p>
    <w:p w14:paraId="365928A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dvancedDegree |   1.039259   .2362725     0.17   0.865     .6655886    1.622714</w:t>
      </w:r>
    </w:p>
    <w:p w14:paraId="157845A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White |   1.271446   .3549149     0.86   0.390     .7356836    2.197377</w:t>
      </w:r>
    </w:p>
    <w:p w14:paraId="42144AF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SelfEmployed |   1.764809    .550807     1.82   0.069     .9572662    3.253588</w:t>
      </w:r>
    </w:p>
    <w:p w14:paraId="1F8BD96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EmployedAgEstablishment |   1.604034   .7066998     1.07   0.283     .6763855    3.803935</w:t>
      </w:r>
    </w:p>
    <w:p w14:paraId="531FA30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EmployedAgriBusiness |   1.353479   .3682441     1.11   0.266     .7940783    2.306959</w:t>
      </w:r>
    </w:p>
    <w:p w14:paraId="7FBD106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_cons |   .2383663   .3365909    -1.02   0.310     .0149722    3.794937</w:t>
      </w:r>
    </w:p>
    <w:p w14:paraId="132A9A8E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6478055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AI_DSS2                 |</w:t>
      </w:r>
    </w:p>
    <w:p w14:paraId="6B71A69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1 |   .9275936   .1452461    -0.48   0.631     .6824541    1.260788</w:t>
      </w:r>
    </w:p>
    <w:p w14:paraId="0210830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2 |   .9139736   .1422291    -0.58   0.563     .6737098    1.239922</w:t>
      </w:r>
    </w:p>
    <w:p w14:paraId="4E7EDEA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3 |   1.076832   .1976773     0.40   0.687     .7514334    1.543141</w:t>
      </w:r>
    </w:p>
    <w:p w14:paraId="7431BC2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4 |    1.47542   .2543972     2.26   0.024     1.052322    2.068631</w:t>
      </w:r>
    </w:p>
    <w:p w14:paraId="330D5B6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5 |   .6688106    .093479    -2.88   0.004     .5085475    .8795789</w:t>
      </w:r>
    </w:p>
    <w:p w14:paraId="2278295B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6 |   1.421853   .2151618     2.33   0.020     1.056932     1.91277</w:t>
      </w:r>
    </w:p>
    <w:p w14:paraId="76D73E9A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1 |    1.06859   .1858177     0.38   0.703     .7599677    1.502543</w:t>
      </w:r>
    </w:p>
    <w:p w14:paraId="3A89A32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2 |   1.023486   .1677255     0.14   0.887     .7423178    1.411153</w:t>
      </w:r>
    </w:p>
    <w:p w14:paraId="4D44660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3 |   .7029946   .1235281    -2.01   0.045     .4981744     .992025</w:t>
      </w:r>
    </w:p>
    <w:p w14:paraId="540B257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4 |   1.229546   .1549258     1.64   0.101     .9604865    1.573977</w:t>
      </w:r>
    </w:p>
    <w:p w14:paraId="4AA8F09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5 |    1.13361   .1507937     0.94   0.346     .8734458    1.471265</w:t>
      </w:r>
    </w:p>
    <w:p w14:paraId="4E21B63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6 |   1.346799   .1664464     2.41   0.016     1.057075    1.715932</w:t>
      </w:r>
    </w:p>
    <w:p w14:paraId="7E57C65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7 |   .6504387   .1084894    -2.58   0.010     .4690627    .9019486</w:t>
      </w:r>
    </w:p>
    <w:p w14:paraId="08604B6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8 |   .8151027   .1796026    -0.93   0.353     .5292436    1.255362</w:t>
      </w:r>
    </w:p>
    <w:p w14:paraId="71395B7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9 |   1.383532   .2356457     1.91   0.057     .9908574    1.931824</w:t>
      </w:r>
    </w:p>
    <w:p w14:paraId="40762AF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0 |   .8215822   .0991152    -1.63   0.103     .6485785    1.040733</w:t>
      </w:r>
    </w:p>
    <w:p w14:paraId="105BE81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1 |   .8757971   .1907999    -0.61   0.543     .5714285    1.342286</w:t>
      </w:r>
    </w:p>
    <w:p w14:paraId="30E31BA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2 |   .7724461   .2165134    -0.92   0.357     .4459437    1.338001</w:t>
      </w:r>
    </w:p>
    <w:p w14:paraId="13A803ED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3 |   1.109563   .1902109     0.61   0.544     .7929239    1.552645</w:t>
      </w:r>
    </w:p>
    <w:p w14:paraId="2FAB480E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4 |   1.166661   .1775363     1.01   0.311     .8657911    1.572085</w:t>
      </w:r>
    </w:p>
    <w:p w14:paraId="58F81A5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1 |   .8604532   .2411308    -0.54   0.592     .4968086    1.490272</w:t>
      </w:r>
    </w:p>
    <w:p w14:paraId="4116C8CE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2 |   1.767195   .4997798     2.01   0.044     1.015211    3.076185</w:t>
      </w:r>
    </w:p>
    <w:p w14:paraId="22225AD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3 |   .6765358   .1497515    -1.77   0.077     .4384064     1.04401</w:t>
      </w:r>
    </w:p>
    <w:p w14:paraId="1B03689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4 |    1.10241   .2875497     0.37   0.709     .6611774    1.838096</w:t>
      </w:r>
    </w:p>
    <w:p w14:paraId="6CD0EA3B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5 |   1.330686    .338972     1.12   0.262     .8076909    2.192332</w:t>
      </w:r>
    </w:p>
    <w:p w14:paraId="25B6D72A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6 |   1.493932   .3603617     1.66   0.096     .9311216    2.396928</w:t>
      </w:r>
    </w:p>
    <w:p w14:paraId="7269382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7 |   1.020228   .2625851     0.08   0.938     .6160496    1.689579</w:t>
      </w:r>
    </w:p>
    <w:p w14:paraId="499C1E7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8 |   1.373676   .3176596     1.37   0.170      .873063    2.161338</w:t>
      </w:r>
    </w:p>
    <w:p w14:paraId="05497D19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9 |   .9102512   .2279688    -0.38   0.707     .5571616    1.487104</w:t>
      </w:r>
    </w:p>
    <w:p w14:paraId="6F50CE9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FarmSize_Acres |    .999999   6.29e-06    -0.17   0.869     .9999866    1.000011</w:t>
      </w:r>
    </w:p>
    <w:p w14:paraId="0A12850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Experience_Years |   .9791834   .0180763    -1.14   0.254     .9443879    1.015261</w:t>
      </w:r>
    </w:p>
    <w:p w14:paraId="0384F42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AgeGroup |   1.078011   .1614315     0.50   0.616     .8038151     1.44574</w:t>
      </w:r>
    </w:p>
    <w:p w14:paraId="1E96EA3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Female |    1.35515   .5730264     0.72   0.472     .5916384    3.103979</w:t>
      </w:r>
    </w:p>
    <w:p w14:paraId="1EA2F68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dvancedDegree |   .8010411   .2333114    -0.76   0.446       .45262    1.417672</w:t>
      </w:r>
    </w:p>
    <w:p w14:paraId="6CD755C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White |   1.413365   .5350684     0.91   0.361       .67299    2.968248</w:t>
      </w:r>
    </w:p>
    <w:p w14:paraId="1C02A5D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SelfEmployed |    1.27387   .5400802     0.57   0.568     .5549359    2.924202</w:t>
      </w:r>
    </w:p>
    <w:p w14:paraId="2CA1B86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EmployedAgEstablishment |   1.541614   .8163846     0.82   0.414     .5460211    4.352533</w:t>
      </w:r>
    </w:p>
    <w:p w14:paraId="532CD65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EmployedAgriBusiness |   1.812116   .6768985     1.59   0.111     .8714206    3.768289</w:t>
      </w:r>
    </w:p>
    <w:p w14:paraId="7A285A1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_cons |   .0201836     .03783    -2.08   0.037     .0005124    .7950649</w:t>
      </w:r>
    </w:p>
    <w:p w14:paraId="7914256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14ECABFB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AI_DSS3                 |</w:t>
      </w:r>
    </w:p>
    <w:p w14:paraId="568E668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1 |   1.097765   .2559065     0.40   0.689     .6951535    1.733557</w:t>
      </w:r>
    </w:p>
    <w:p w14:paraId="2FFFC7D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2 |   .9800479   .2264878    -0.09   0.931     .6230684    1.541554</w:t>
      </w:r>
    </w:p>
    <w:p w14:paraId="02A286E9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3 |    .950241   .2328622    -0.21   0.835     .5878165    1.536122</w:t>
      </w:r>
    </w:p>
    <w:p w14:paraId="301E392A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4 |   1.463392   .3818341     1.46   0.144     .8775292    2.440391</w:t>
      </w:r>
    </w:p>
    <w:p w14:paraId="1283D3A9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5 |   .5239082   .1182174    -2.86   0.004     .3366554    .8153139</w:t>
      </w:r>
    </w:p>
    <w:p w14:paraId="665BA4E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I_Perception6 |   1.903608   .4344484     2.82   0.005     1.217064    2.977432</w:t>
      </w:r>
    </w:p>
    <w:p w14:paraId="64D1253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1 |   1.256448   .3273985     0.88   0.381     .7539508    2.093853</w:t>
      </w:r>
    </w:p>
    <w:p w14:paraId="468D111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2 |   1.077927   .2865247     0.28   0.778     .6402223     1.81488</w:t>
      </w:r>
    </w:p>
    <w:p w14:paraId="2CD540A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3 |   .8210255   .1900718    -0.85   0.394     .5215536    1.292452</w:t>
      </w:r>
    </w:p>
    <w:p w14:paraId="0C1D067B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4 |   1.230874   .2285463     1.12   0.263     .8553901    1.771182</w:t>
      </w:r>
    </w:p>
    <w:p w14:paraId="508E53AE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5 |   .9497517   .1941048    -0.25   0.801     .6362773    1.417665</w:t>
      </w:r>
    </w:p>
    <w:p w14:paraId="7F2D207C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6 |   1.560407   .2623336     2.65   0.008     1.122367    2.169405</w:t>
      </w:r>
    </w:p>
    <w:p w14:paraId="014432EE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7 |   .5952279   .1271559    -2.43   0.015     .3916019    .9047357</w:t>
      </w:r>
    </w:p>
    <w:p w14:paraId="30628DE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8 |   .8325683   .2353241    -0.65   0.517     .4784419    1.448807</w:t>
      </w:r>
    </w:p>
    <w:p w14:paraId="4FEBC98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PA_Concern9 |   1.032218   .2680738     0.12   0.903     .6204532    1.717252</w:t>
      </w:r>
    </w:p>
    <w:p w14:paraId="239E9B1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0 |   .8030764   .1274897    -1.38   0.167     .5883385    1.096192</w:t>
      </w:r>
    </w:p>
    <w:p w14:paraId="16AFAFB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1 |   1.117033   .3214904     0.38   0.701      .635454    1.963578</w:t>
      </w:r>
    </w:p>
    <w:p w14:paraId="6CF4154E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2 |   .9756141   .3447109    -0.07   0.944     .4881187    1.949982</w:t>
      </w:r>
    </w:p>
    <w:p w14:paraId="6AE242C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lastRenderedPageBreak/>
        <w:t xml:space="preserve">           PA_Concern13 |    1.07094   .2182058     0.34   0.737     .7183424     1.59661</w:t>
      </w:r>
    </w:p>
    <w:p w14:paraId="0528A649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PA_Concern14 |   .7962037    .176068    -1.03   0.303     .5161718    1.228158</w:t>
      </w:r>
    </w:p>
    <w:p w14:paraId="037FF7D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1 |   .7553499   .2919449    -0.73   0.468     .3541248    1.611165</w:t>
      </w:r>
    </w:p>
    <w:p w14:paraId="5F53CB3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2 |   2.403697   1.023858     2.06   0.040      1.04306    5.539241</w:t>
      </w:r>
    </w:p>
    <w:p w14:paraId="2CA8149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3 |   .9445686    .313725    -0.17   0.864      .492628    1.811123</w:t>
      </w:r>
    </w:p>
    <w:p w14:paraId="47299D6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4 |   .6378631   .2235609    -1.28   0.200     .3209186    1.267827</w:t>
      </w:r>
    </w:p>
    <w:p w14:paraId="228817AA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5 |   .9485368   .2936552    -0.17   0.864     .5170503    1.740106</w:t>
      </w:r>
    </w:p>
    <w:p w14:paraId="5A00A4C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6 |   1.134709   .3673583     0.39   0.696     .6016044    2.140219</w:t>
      </w:r>
    </w:p>
    <w:p w14:paraId="65BE663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7 |   .8610958   .3063587    -0.42   0.674     .4287587    1.729378</w:t>
      </w:r>
    </w:p>
    <w:p w14:paraId="5463685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8 |   1.376706   .4324244     1.02   0.309     .7438378    2.548029</w:t>
      </w:r>
    </w:p>
    <w:p w14:paraId="04A6220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DSS_Experience9 |   1.969726   .6999839     1.91   0.056     .9815519    3.952741</w:t>
      </w:r>
    </w:p>
    <w:p w14:paraId="7474334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FarmSize_Acres |   .9999985   8.00e-06    -0.19   0.848     .9999828    1.000014</w:t>
      </w:r>
    </w:p>
    <w:p w14:paraId="28DFB7E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Experience_Years |   .9771546   .0271692    -0.83   0.406      .925329    1.031883</w:t>
      </w:r>
    </w:p>
    <w:p w14:paraId="299F110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AgeGroup |    1.12766   .2739924     0.49   0.621     .7004191    1.815508</w:t>
      </w:r>
    </w:p>
    <w:p w14:paraId="565D19E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Female |   .9675143   .5810112    -0.05   0.956     .2981909    3.139211</w:t>
      </w:r>
    </w:p>
    <w:p w14:paraId="4CB77D06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AdvancedDegree |   .4787274   .2113297    -1.67   0.095      .201527    1.137217</w:t>
      </w:r>
    </w:p>
    <w:p w14:paraId="36441B4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White |    .717107   .3258674    -0.73   0.464      .294294    1.747377</w:t>
      </w:r>
    </w:p>
    <w:p w14:paraId="6DD86E2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SelfEmployed |   1.385479    .772263     0.58   0.559      .464667    4.131025</w:t>
      </w:r>
    </w:p>
    <w:p w14:paraId="2306C0CF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EmployedAgEstablishment |    2.18571   1.740356     0.98   0.326     .4590175    10.40772</w:t>
      </w:r>
    </w:p>
    <w:p w14:paraId="551F9B9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EmployedAgriBusiness |   2.249897   1.260973     1.45   0.148     .7500667    6.748783</w:t>
      </w:r>
    </w:p>
    <w:p w14:paraId="38A0DA4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     _cons |   .0108024   .0306384    -1.60   0.110     .0000416    2.803848</w:t>
      </w:r>
    </w:p>
    <w:p w14:paraId="0DE1C6C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2992BD7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Note: Exponentiated coefficients represent odds ratios for alternative-specific variables (first equation) and relative-risk ratios for case-specific variables.</w:t>
      </w:r>
    </w:p>
    <w:p w14:paraId="7D7B78E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Note: _cons estimates baseline relative risk for each outcome.</w:t>
      </w:r>
    </w:p>
    <w:p w14:paraId="04D98392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2799291E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. </w:t>
      </w:r>
    </w:p>
    <w:p w14:paraId="39CB3CC4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. margins</w:t>
      </w:r>
    </w:p>
    <w:p w14:paraId="44E6EF03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6A6C2EB0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Predictive margins                                       Number of obs = 9,380</w:t>
      </w:r>
    </w:p>
    <w:p w14:paraId="534805A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Model VCE: Robust</w:t>
      </w:r>
    </w:p>
    <w:p w14:paraId="0D0DD135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661F833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Expression: Pr(ChoiceSet), predict()</w:t>
      </w:r>
    </w:p>
    <w:p w14:paraId="61F8DDB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</w:p>
    <w:p w14:paraId="235DC8E9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5FF164EA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|            Delta-method</w:t>
      </w:r>
    </w:p>
    <w:p w14:paraId="4AB94FC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         |     Margin   std. err.      z    P&gt;|z|     [95% conf. interval]</w:t>
      </w:r>
    </w:p>
    <w:p w14:paraId="42367F47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3FBD958B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_outcome |</w:t>
      </w:r>
    </w:p>
    <w:p w14:paraId="671ECBA9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Opt Out  |   .2554833   .0138327    18.47   0.000     .2283717    .2825949</w:t>
      </w:r>
    </w:p>
    <w:p w14:paraId="23780E4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AI-DSS1  |   .4536801   .0155183    29.24   0.000     .4232649    .4840953</w:t>
      </w:r>
    </w:p>
    <w:p w14:paraId="4FC790C1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AI-DSS2  |   .1923349   .0126606    15.19   0.000     .1675206    .2171492</w:t>
      </w:r>
    </w:p>
    <w:p w14:paraId="36091E58" w14:textId="77777777" w:rsidR="00144528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 xml:space="preserve">    AI-DSS3  |   .0985017   .0109555     8.99   0.000     .0770294    .1199741</w:t>
      </w:r>
    </w:p>
    <w:p w14:paraId="27690D58" w14:textId="16DDF4D5" w:rsidR="002B76ED" w:rsidRPr="00144528" w:rsidRDefault="00144528" w:rsidP="00144528">
      <w:pPr>
        <w:rPr>
          <w:rFonts w:ascii="Courier New" w:hAnsi="Courier New" w:cs="Courier New"/>
          <w:sz w:val="16"/>
          <w:szCs w:val="16"/>
        </w:rPr>
      </w:pPr>
      <w:r w:rsidRPr="00144528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22FE25E0" w14:textId="77777777" w:rsidR="002B76ED" w:rsidRPr="00F673C6" w:rsidRDefault="002B76ED">
      <w:pPr>
        <w:rPr>
          <w:rFonts w:ascii="Times New Roman" w:hAnsi="Times New Roman" w:cs="Times New Roman"/>
        </w:rPr>
      </w:pPr>
    </w:p>
    <w:sectPr w:rsidR="002B76ED" w:rsidRPr="00F67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36"/>
    <w:rsid w:val="00000D19"/>
    <w:rsid w:val="00027BF8"/>
    <w:rsid w:val="0003570E"/>
    <w:rsid w:val="00045175"/>
    <w:rsid w:val="00054465"/>
    <w:rsid w:val="00060EFB"/>
    <w:rsid w:val="00065E08"/>
    <w:rsid w:val="00070AEF"/>
    <w:rsid w:val="000A4816"/>
    <w:rsid w:val="000B5471"/>
    <w:rsid w:val="000C33E4"/>
    <w:rsid w:val="000D3542"/>
    <w:rsid w:val="000D5275"/>
    <w:rsid w:val="000D7C19"/>
    <w:rsid w:val="000E5238"/>
    <w:rsid w:val="000F0A26"/>
    <w:rsid w:val="001024DF"/>
    <w:rsid w:val="00103784"/>
    <w:rsid w:val="001105F4"/>
    <w:rsid w:val="00110F52"/>
    <w:rsid w:val="00112D0A"/>
    <w:rsid w:val="00117C56"/>
    <w:rsid w:val="0012240A"/>
    <w:rsid w:val="00130BD3"/>
    <w:rsid w:val="001317F1"/>
    <w:rsid w:val="00134CE4"/>
    <w:rsid w:val="0013764B"/>
    <w:rsid w:val="00142EB1"/>
    <w:rsid w:val="00144528"/>
    <w:rsid w:val="0014469D"/>
    <w:rsid w:val="00146632"/>
    <w:rsid w:val="0015329E"/>
    <w:rsid w:val="001640DF"/>
    <w:rsid w:val="001645B7"/>
    <w:rsid w:val="001755C1"/>
    <w:rsid w:val="001A403F"/>
    <w:rsid w:val="001B03DE"/>
    <w:rsid w:val="001B0967"/>
    <w:rsid w:val="001B14EF"/>
    <w:rsid w:val="001C140F"/>
    <w:rsid w:val="001C32CF"/>
    <w:rsid w:val="001C42C6"/>
    <w:rsid w:val="001D137A"/>
    <w:rsid w:val="001F1B2E"/>
    <w:rsid w:val="00204F6C"/>
    <w:rsid w:val="00211C87"/>
    <w:rsid w:val="00222619"/>
    <w:rsid w:val="002250EF"/>
    <w:rsid w:val="0023209A"/>
    <w:rsid w:val="00232540"/>
    <w:rsid w:val="00232983"/>
    <w:rsid w:val="0025135A"/>
    <w:rsid w:val="002648A7"/>
    <w:rsid w:val="00265282"/>
    <w:rsid w:val="0026662E"/>
    <w:rsid w:val="002832AB"/>
    <w:rsid w:val="00291DB7"/>
    <w:rsid w:val="00295F94"/>
    <w:rsid w:val="002B0BBB"/>
    <w:rsid w:val="002B562C"/>
    <w:rsid w:val="002B76ED"/>
    <w:rsid w:val="002D40A5"/>
    <w:rsid w:val="002D57F0"/>
    <w:rsid w:val="002F4797"/>
    <w:rsid w:val="00306902"/>
    <w:rsid w:val="003135BF"/>
    <w:rsid w:val="00315B8E"/>
    <w:rsid w:val="00333271"/>
    <w:rsid w:val="0033641B"/>
    <w:rsid w:val="00362AF6"/>
    <w:rsid w:val="00377507"/>
    <w:rsid w:val="00377E7D"/>
    <w:rsid w:val="003807ED"/>
    <w:rsid w:val="00391A43"/>
    <w:rsid w:val="003B0F83"/>
    <w:rsid w:val="003C6C25"/>
    <w:rsid w:val="003E5988"/>
    <w:rsid w:val="0040011A"/>
    <w:rsid w:val="00403AC9"/>
    <w:rsid w:val="00404CB9"/>
    <w:rsid w:val="004144F1"/>
    <w:rsid w:val="00416E30"/>
    <w:rsid w:val="0041732A"/>
    <w:rsid w:val="004343FC"/>
    <w:rsid w:val="00435266"/>
    <w:rsid w:val="00442470"/>
    <w:rsid w:val="00444EB7"/>
    <w:rsid w:val="0046399E"/>
    <w:rsid w:val="00464782"/>
    <w:rsid w:val="00471C78"/>
    <w:rsid w:val="00472A2A"/>
    <w:rsid w:val="0049069F"/>
    <w:rsid w:val="00491F65"/>
    <w:rsid w:val="00497969"/>
    <w:rsid w:val="004A0822"/>
    <w:rsid w:val="004B31F2"/>
    <w:rsid w:val="004C0EDF"/>
    <w:rsid w:val="004C3B39"/>
    <w:rsid w:val="004C46D0"/>
    <w:rsid w:val="004C5900"/>
    <w:rsid w:val="004E7F1F"/>
    <w:rsid w:val="004F3C3C"/>
    <w:rsid w:val="004F577D"/>
    <w:rsid w:val="0051488E"/>
    <w:rsid w:val="00515009"/>
    <w:rsid w:val="00515A05"/>
    <w:rsid w:val="00520C15"/>
    <w:rsid w:val="005350DB"/>
    <w:rsid w:val="0054623F"/>
    <w:rsid w:val="00546C78"/>
    <w:rsid w:val="00551140"/>
    <w:rsid w:val="00553B5C"/>
    <w:rsid w:val="005551C8"/>
    <w:rsid w:val="005650E3"/>
    <w:rsid w:val="00565EEC"/>
    <w:rsid w:val="005763AF"/>
    <w:rsid w:val="005A02CC"/>
    <w:rsid w:val="005B3B7F"/>
    <w:rsid w:val="005C5642"/>
    <w:rsid w:val="005D304E"/>
    <w:rsid w:val="005E4A1B"/>
    <w:rsid w:val="005E7DBE"/>
    <w:rsid w:val="005F774C"/>
    <w:rsid w:val="00613E3C"/>
    <w:rsid w:val="0061594A"/>
    <w:rsid w:val="006163AB"/>
    <w:rsid w:val="006239DE"/>
    <w:rsid w:val="006269E2"/>
    <w:rsid w:val="00627606"/>
    <w:rsid w:val="0063428A"/>
    <w:rsid w:val="0063460C"/>
    <w:rsid w:val="00634BBC"/>
    <w:rsid w:val="00641088"/>
    <w:rsid w:val="00646739"/>
    <w:rsid w:val="00650244"/>
    <w:rsid w:val="0065064D"/>
    <w:rsid w:val="006672B8"/>
    <w:rsid w:val="00681B61"/>
    <w:rsid w:val="0068217D"/>
    <w:rsid w:val="00682424"/>
    <w:rsid w:val="00687193"/>
    <w:rsid w:val="006878C2"/>
    <w:rsid w:val="0069205C"/>
    <w:rsid w:val="00697AE6"/>
    <w:rsid w:val="006B576F"/>
    <w:rsid w:val="006C7C4D"/>
    <w:rsid w:val="006D14B1"/>
    <w:rsid w:val="006E671C"/>
    <w:rsid w:val="006E71B4"/>
    <w:rsid w:val="006F2ABD"/>
    <w:rsid w:val="00702C54"/>
    <w:rsid w:val="00706B42"/>
    <w:rsid w:val="00712702"/>
    <w:rsid w:val="007168F3"/>
    <w:rsid w:val="0072244C"/>
    <w:rsid w:val="0072247B"/>
    <w:rsid w:val="007259CC"/>
    <w:rsid w:val="00730224"/>
    <w:rsid w:val="00731A22"/>
    <w:rsid w:val="00733177"/>
    <w:rsid w:val="00760A5C"/>
    <w:rsid w:val="00762298"/>
    <w:rsid w:val="0076672C"/>
    <w:rsid w:val="007675A5"/>
    <w:rsid w:val="007742A2"/>
    <w:rsid w:val="007846D2"/>
    <w:rsid w:val="007A1BED"/>
    <w:rsid w:val="007B4E06"/>
    <w:rsid w:val="007C18B5"/>
    <w:rsid w:val="007C4A4B"/>
    <w:rsid w:val="007D4576"/>
    <w:rsid w:val="007E3F82"/>
    <w:rsid w:val="007F3309"/>
    <w:rsid w:val="007F69D5"/>
    <w:rsid w:val="007F6E78"/>
    <w:rsid w:val="00814771"/>
    <w:rsid w:val="0082005D"/>
    <w:rsid w:val="008507B3"/>
    <w:rsid w:val="0085469A"/>
    <w:rsid w:val="00862B66"/>
    <w:rsid w:val="0086390D"/>
    <w:rsid w:val="00881F09"/>
    <w:rsid w:val="00883194"/>
    <w:rsid w:val="00891126"/>
    <w:rsid w:val="0089584F"/>
    <w:rsid w:val="00897A66"/>
    <w:rsid w:val="008B3934"/>
    <w:rsid w:val="008B5992"/>
    <w:rsid w:val="008B6C80"/>
    <w:rsid w:val="008B7DA0"/>
    <w:rsid w:val="008C0204"/>
    <w:rsid w:val="008C70AE"/>
    <w:rsid w:val="009069D2"/>
    <w:rsid w:val="00916572"/>
    <w:rsid w:val="009213BA"/>
    <w:rsid w:val="00941CB7"/>
    <w:rsid w:val="009736CA"/>
    <w:rsid w:val="00973AD4"/>
    <w:rsid w:val="009779F0"/>
    <w:rsid w:val="0098411E"/>
    <w:rsid w:val="00992203"/>
    <w:rsid w:val="009A48BE"/>
    <w:rsid w:val="009B5AFF"/>
    <w:rsid w:val="009B7997"/>
    <w:rsid w:val="009E504C"/>
    <w:rsid w:val="009E5511"/>
    <w:rsid w:val="00A06549"/>
    <w:rsid w:val="00A10EEB"/>
    <w:rsid w:val="00A16589"/>
    <w:rsid w:val="00A324B3"/>
    <w:rsid w:val="00A32EFD"/>
    <w:rsid w:val="00A43889"/>
    <w:rsid w:val="00A63FFF"/>
    <w:rsid w:val="00A74669"/>
    <w:rsid w:val="00A916DB"/>
    <w:rsid w:val="00A92F67"/>
    <w:rsid w:val="00AC124B"/>
    <w:rsid w:val="00AC6265"/>
    <w:rsid w:val="00AC6947"/>
    <w:rsid w:val="00AD31E4"/>
    <w:rsid w:val="00B00332"/>
    <w:rsid w:val="00B053CF"/>
    <w:rsid w:val="00B36891"/>
    <w:rsid w:val="00B42ABF"/>
    <w:rsid w:val="00B42C21"/>
    <w:rsid w:val="00B50802"/>
    <w:rsid w:val="00B575B1"/>
    <w:rsid w:val="00B61EF3"/>
    <w:rsid w:val="00B628BB"/>
    <w:rsid w:val="00B66DB2"/>
    <w:rsid w:val="00B72F74"/>
    <w:rsid w:val="00B76F5D"/>
    <w:rsid w:val="00B805BE"/>
    <w:rsid w:val="00B8163D"/>
    <w:rsid w:val="00B93CE2"/>
    <w:rsid w:val="00B93DFB"/>
    <w:rsid w:val="00B94270"/>
    <w:rsid w:val="00B97A31"/>
    <w:rsid w:val="00BA65F2"/>
    <w:rsid w:val="00BA7E46"/>
    <w:rsid w:val="00BB344D"/>
    <w:rsid w:val="00BD5E83"/>
    <w:rsid w:val="00BE677A"/>
    <w:rsid w:val="00BF4FF5"/>
    <w:rsid w:val="00C02207"/>
    <w:rsid w:val="00C052F0"/>
    <w:rsid w:val="00C07715"/>
    <w:rsid w:val="00C12C11"/>
    <w:rsid w:val="00C13258"/>
    <w:rsid w:val="00C13FAD"/>
    <w:rsid w:val="00C20F47"/>
    <w:rsid w:val="00C24FBF"/>
    <w:rsid w:val="00C31014"/>
    <w:rsid w:val="00C34B6A"/>
    <w:rsid w:val="00C44D4C"/>
    <w:rsid w:val="00C54054"/>
    <w:rsid w:val="00C5640F"/>
    <w:rsid w:val="00C617A5"/>
    <w:rsid w:val="00C673F8"/>
    <w:rsid w:val="00C85AB2"/>
    <w:rsid w:val="00CC2297"/>
    <w:rsid w:val="00CC414F"/>
    <w:rsid w:val="00CC7233"/>
    <w:rsid w:val="00CD4BA2"/>
    <w:rsid w:val="00CE09BA"/>
    <w:rsid w:val="00CE19FC"/>
    <w:rsid w:val="00CE3983"/>
    <w:rsid w:val="00CE7460"/>
    <w:rsid w:val="00D00DF3"/>
    <w:rsid w:val="00D234BB"/>
    <w:rsid w:val="00D260F9"/>
    <w:rsid w:val="00D3422D"/>
    <w:rsid w:val="00D37C08"/>
    <w:rsid w:val="00D435DA"/>
    <w:rsid w:val="00D4696D"/>
    <w:rsid w:val="00D5365A"/>
    <w:rsid w:val="00D66335"/>
    <w:rsid w:val="00D752B9"/>
    <w:rsid w:val="00D7633D"/>
    <w:rsid w:val="00D86F53"/>
    <w:rsid w:val="00D9439A"/>
    <w:rsid w:val="00DA4A11"/>
    <w:rsid w:val="00DA59B3"/>
    <w:rsid w:val="00DB579B"/>
    <w:rsid w:val="00DC1977"/>
    <w:rsid w:val="00DC21F0"/>
    <w:rsid w:val="00DC25D7"/>
    <w:rsid w:val="00DC5A02"/>
    <w:rsid w:val="00DC6456"/>
    <w:rsid w:val="00DD2E38"/>
    <w:rsid w:val="00DD367E"/>
    <w:rsid w:val="00DD3CA9"/>
    <w:rsid w:val="00DE6B33"/>
    <w:rsid w:val="00DF062A"/>
    <w:rsid w:val="00DF117D"/>
    <w:rsid w:val="00DF75A1"/>
    <w:rsid w:val="00E0016E"/>
    <w:rsid w:val="00E02B58"/>
    <w:rsid w:val="00E20085"/>
    <w:rsid w:val="00E20CC4"/>
    <w:rsid w:val="00E26FA2"/>
    <w:rsid w:val="00E34EE2"/>
    <w:rsid w:val="00E416C2"/>
    <w:rsid w:val="00E603F9"/>
    <w:rsid w:val="00E61B4C"/>
    <w:rsid w:val="00E7027A"/>
    <w:rsid w:val="00E73136"/>
    <w:rsid w:val="00E7541B"/>
    <w:rsid w:val="00E80FA6"/>
    <w:rsid w:val="00E92D36"/>
    <w:rsid w:val="00E959EE"/>
    <w:rsid w:val="00ED6196"/>
    <w:rsid w:val="00EE1317"/>
    <w:rsid w:val="00EE2CB4"/>
    <w:rsid w:val="00EF2A31"/>
    <w:rsid w:val="00EF312D"/>
    <w:rsid w:val="00F04CCB"/>
    <w:rsid w:val="00F17F14"/>
    <w:rsid w:val="00F33CF5"/>
    <w:rsid w:val="00F3673B"/>
    <w:rsid w:val="00F41BF6"/>
    <w:rsid w:val="00F41E8D"/>
    <w:rsid w:val="00F514EB"/>
    <w:rsid w:val="00F51DEC"/>
    <w:rsid w:val="00F65E6A"/>
    <w:rsid w:val="00F673C6"/>
    <w:rsid w:val="00F707A7"/>
    <w:rsid w:val="00F717A5"/>
    <w:rsid w:val="00F728E8"/>
    <w:rsid w:val="00F73D33"/>
    <w:rsid w:val="00F820E2"/>
    <w:rsid w:val="00F94E9E"/>
    <w:rsid w:val="00FC196E"/>
    <w:rsid w:val="00FC368A"/>
    <w:rsid w:val="00FE7073"/>
    <w:rsid w:val="00FF2092"/>
    <w:rsid w:val="00FF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41049"/>
  <w15:chartTrackingRefBased/>
  <w15:docId w15:val="{2C036E7F-98CF-7B48-92D1-A70DCD66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2B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31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1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1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1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1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13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13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13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13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1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13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13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13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13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672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595B498CD8D44FBAC57BC79BB48A3C" ma:contentTypeVersion="3" ma:contentTypeDescription="Create a new document." ma:contentTypeScope="" ma:versionID="f74c47ace21e078ad893ee8b69cb7077">
  <xsd:schema xmlns:xsd="http://www.w3.org/2001/XMLSchema" xmlns:xs="http://www.w3.org/2001/XMLSchema" xmlns:p="http://schemas.microsoft.com/office/2006/metadata/properties" xmlns:ns2="78e6d99e-6ceb-4563-94f3-abb8785232f8" targetNamespace="http://schemas.microsoft.com/office/2006/metadata/properties" ma:root="true" ma:fieldsID="467868bb673f6575aa557dd7b58b5f7c" ns2:_="">
    <xsd:import namespace="78e6d99e-6ceb-4563-94f3-abb8785232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6d99e-6ceb-4563-94f3-abb878523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1F7766-0EAB-4D42-9BEA-74059A693488}"/>
</file>

<file path=customXml/itemProps2.xml><?xml version="1.0" encoding="utf-8"?>
<ds:datastoreItem xmlns:ds="http://schemas.openxmlformats.org/officeDocument/2006/customXml" ds:itemID="{BA26D0F2-A3FE-4850-BF04-0D4EADB470A4}"/>
</file>

<file path=customXml/itemProps3.xml><?xml version="1.0" encoding="utf-8"?>
<ds:datastoreItem xmlns:ds="http://schemas.openxmlformats.org/officeDocument/2006/customXml" ds:itemID="{E4395FBF-0E19-458A-81AF-EE28345E81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1</Pages>
  <Words>6977</Words>
  <Characters>39771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 Zia</dc:creator>
  <cp:keywords/>
  <dc:description/>
  <cp:lastModifiedBy>Asim Zia</cp:lastModifiedBy>
  <cp:revision>10</cp:revision>
  <dcterms:created xsi:type="dcterms:W3CDTF">2025-07-11T13:39:00Z</dcterms:created>
  <dcterms:modified xsi:type="dcterms:W3CDTF">2025-07-1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595B498CD8D44FBAC57BC79BB48A3C</vt:lpwstr>
  </property>
</Properties>
</file>